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719A1A5" w14:textId="3A283DD3" w:rsidR="00047EC3" w:rsidRPr="00B02AE5" w:rsidRDefault="00BA0DD6" w:rsidP="00B02AE5">
      <w:pPr>
        <w:spacing w:after="16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jdgxs" w:colFirst="0" w:colLast="0"/>
      <w:bookmarkEnd w:id="0"/>
      <w:r w:rsidRPr="00A45D89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Materials </w:t>
      </w:r>
    </w:p>
    <w:p w14:paraId="64EA8307" w14:textId="77777777" w:rsidR="006658EC" w:rsidRDefault="006658EC" w:rsidP="00E231D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E73D9E" w14:textId="0FBD1C11" w:rsidR="003A50C7" w:rsidRPr="004456BC" w:rsidRDefault="003A50C7" w:rsidP="00E231D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Appendix A: Questionnaire for Determining the Related Key Barriers to Implement</w:t>
      </w:r>
      <w:r w:rsidR="004456BC">
        <w:rPr>
          <w:rFonts w:ascii="Times New Roman" w:eastAsia="Times New Roman" w:hAnsi="Times New Roman" w:cs="Times New Roman"/>
          <w:b/>
          <w:sz w:val="24"/>
          <w:szCs w:val="24"/>
        </w:rPr>
        <w:t>ing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 Industrial Symbiosis (IS) in </w:t>
      </w:r>
      <w:r w:rsid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Apparel Manufacturing Sector.</w:t>
      </w:r>
    </w:p>
    <w:p w14:paraId="1733BF13" w14:textId="77777777" w:rsidR="003A50C7" w:rsidRPr="004456BC" w:rsidRDefault="003A50C7" w:rsidP="00E231DC">
      <w:pPr>
        <w:spacing w:after="16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i/>
          <w:sz w:val="24"/>
          <w:szCs w:val="24"/>
        </w:rPr>
        <w:t>Q.1: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What role do you represent in the apparel manufacturing sector?</w:t>
      </w:r>
    </w:p>
    <w:p w14:paraId="37360C3A" w14:textId="77777777" w:rsidR="003A50C7" w:rsidRPr="004456BC" w:rsidRDefault="003A50C7" w:rsidP="00E231DC">
      <w:pPr>
        <w:spacing w:after="16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i/>
          <w:sz w:val="24"/>
          <w:szCs w:val="24"/>
        </w:rPr>
        <w:t>Q.2: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Mention the years of experience you have in the apparel manufacturing sector.</w:t>
      </w:r>
    </w:p>
    <w:p w14:paraId="2F7FDC1F" w14:textId="34AE0A6C" w:rsidR="003A50C7" w:rsidRPr="004456BC" w:rsidRDefault="003A50C7" w:rsidP="003A50C7">
      <w:pPr>
        <w:spacing w:after="16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i/>
          <w:sz w:val="24"/>
          <w:szCs w:val="24"/>
        </w:rPr>
        <w:t>Q.3: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Please select the key barriers to implement</w:t>
      </w:r>
      <w:r w:rsidR="00752772" w:rsidRPr="004456BC">
        <w:rPr>
          <w:rFonts w:ascii="Times New Roman" w:eastAsia="Times New Roman" w:hAnsi="Times New Roman" w:cs="Times New Roman"/>
          <w:i/>
          <w:sz w:val="24"/>
          <w:szCs w:val="24"/>
        </w:rPr>
        <w:t>ing</w:t>
      </w:r>
      <w:r w:rsidR="00B41F4A"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41F4A" w:rsidRPr="004456BC">
        <w:rPr>
          <w:rFonts w:ascii="Times New Roman" w:eastAsia="Times New Roman" w:hAnsi="Times New Roman" w:cs="Times New Roman"/>
          <w:bCs/>
          <w:i/>
          <w:sz w:val="24"/>
          <w:szCs w:val="24"/>
        </w:rPr>
        <w:t>industrial symbiosis</w:t>
      </w:r>
      <w:r w:rsidR="00490E39" w:rsidRPr="004456BC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(IS)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r w:rsidR="00752772"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apparel manufacturing sector from the list compiled below. If a </w:t>
      </w:r>
      <w:r w:rsidR="00752772" w:rsidRPr="004456BC">
        <w:rPr>
          <w:rFonts w:ascii="Times New Roman" w:eastAsia="Times New Roman" w:hAnsi="Times New Roman" w:cs="Times New Roman"/>
          <w:i/>
          <w:sz w:val="24"/>
          <w:szCs w:val="24"/>
        </w:rPr>
        <w:t>barrier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does have a substantial impact, please choose "Yes"; otherwise, select "No". Additionally, you are welcome to provide any additional barriers that you think are essential to implement</w:t>
      </w:r>
      <w:r w:rsidR="00752772" w:rsidRPr="004456BC">
        <w:rPr>
          <w:rFonts w:ascii="Times New Roman" w:eastAsia="Times New Roman" w:hAnsi="Times New Roman" w:cs="Times New Roman"/>
          <w:i/>
          <w:sz w:val="24"/>
          <w:szCs w:val="24"/>
        </w:rPr>
        <w:t>ing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IS in </w:t>
      </w:r>
      <w:r w:rsidR="00794A2D">
        <w:rPr>
          <w:rFonts w:ascii="Times New Roman" w:eastAsia="Times New Roman" w:hAnsi="Times New Roman" w:cs="Times New Roman"/>
          <w:i/>
          <w:sz w:val="24"/>
          <w:szCs w:val="24"/>
        </w:rPr>
        <w:t>Bangladesh's apparel manufacturing sector</w:t>
      </w:r>
      <w:r w:rsidRPr="004456BC"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Style w:val="18"/>
        <w:tblW w:w="89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4230"/>
        <w:gridCol w:w="3976"/>
      </w:tblGrid>
      <w:tr w:rsidR="00A004AF" w:rsidRPr="00A004AF" w14:paraId="0E7F3BCA" w14:textId="77777777" w:rsidTr="00515EE2">
        <w:trPr>
          <w:trHeight w:val="313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B7E2A" w14:textId="7777777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L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41A26" w14:textId="7777777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Key Barrier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C1E9E" w14:textId="0D5CDD0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ut "Yes"</w:t>
            </w:r>
            <w:r w:rsidR="00515EE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if </w:t>
            </w:r>
            <w:r w:rsidRPr="00A004A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relevant and "No"</w:t>
            </w:r>
            <w:r w:rsidR="00515EE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if</w:t>
            </w:r>
            <w:r w:rsidRPr="00A004A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irrelevant</w:t>
            </w:r>
          </w:p>
        </w:tc>
      </w:tr>
      <w:tr w:rsidR="00A004AF" w:rsidRPr="00A004AF" w14:paraId="22C4C8F7" w14:textId="77777777" w:rsidTr="00515EE2">
        <w:trPr>
          <w:trHeight w:val="119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6430" w14:textId="2144DC3C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5AEF" w14:textId="7A9B8BB8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 processing cost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A3FF8" w14:textId="22B3512D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1E115D18" w14:textId="77777777" w:rsidTr="00515EE2">
        <w:trPr>
          <w:trHeight w:val="140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6439" w14:textId="69C1AE2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DD43" w14:textId="7BE322F9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 logistics cost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253D" w14:textId="64E1F31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600FDC82" w14:textId="77777777" w:rsidTr="00515EE2">
        <w:trPr>
          <w:trHeight w:val="169"/>
        </w:trPr>
        <w:tc>
          <w:tcPr>
            <w:tcW w:w="715" w:type="dxa"/>
          </w:tcPr>
          <w:p w14:paraId="1B2D2395" w14:textId="46421B0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</w:t>
            </w:r>
          </w:p>
        </w:tc>
        <w:tc>
          <w:tcPr>
            <w:tcW w:w="4230" w:type="dxa"/>
          </w:tcPr>
          <w:p w14:paraId="2DBAD802" w14:textId="682A0C86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xcessive Supply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D8623" w14:textId="2FD442CB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1EBEE464" w14:textId="77777777" w:rsidTr="00515EE2">
        <w:trPr>
          <w:trHeight w:val="169"/>
        </w:trPr>
        <w:tc>
          <w:tcPr>
            <w:tcW w:w="715" w:type="dxa"/>
          </w:tcPr>
          <w:p w14:paraId="2C417133" w14:textId="7112C83B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</w:t>
            </w:r>
          </w:p>
        </w:tc>
        <w:tc>
          <w:tcPr>
            <w:tcW w:w="4230" w:type="dxa"/>
          </w:tcPr>
          <w:p w14:paraId="65A07A6E" w14:textId="700280BB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hortage of Supply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5C40C" w14:textId="62ACBB0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64EF09BE" w14:textId="77777777" w:rsidTr="00515EE2">
        <w:trPr>
          <w:trHeight w:val="85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415D" w14:textId="78987B96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7A56" w14:textId="57993DD0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funding to promote I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CD7C9" w14:textId="63D154A9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432F767E" w14:textId="77777777" w:rsidTr="00515EE2">
        <w:trPr>
          <w:trHeight w:val="104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A20E" w14:textId="0CCA28F3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B95F" w14:textId="6FB91102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rket immaturity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23387" w14:textId="3CB5B1CB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53A6B314" w14:textId="77777777" w:rsidTr="00515EE2">
        <w:trPr>
          <w:trHeight w:val="129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9F4F" w14:textId="4291A4B4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63E2" w14:textId="70CF5524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management support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981D5" w14:textId="40C7F4AF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68E8CFAA" w14:textId="77777777" w:rsidTr="00515EE2">
        <w:trPr>
          <w:trHeight w:val="145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DE75" w14:textId="68687098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0054" w14:textId="23C9AC1B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inter-company cooperation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0577B" w14:textId="4F3758AD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61420850" w14:textId="77777777" w:rsidTr="00515EE2">
        <w:trPr>
          <w:trHeight w:val="168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9F9F" w14:textId="09B463F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820F" w14:textId="4310F52F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trust among the locator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D577C" w14:textId="71C223F3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03E70B47" w14:textId="77777777" w:rsidTr="00515EE2">
        <w:trPr>
          <w:trHeight w:val="179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BDDA" w14:textId="686ADD8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3767" w14:textId="13D2A0BC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ersonal barriers to initiating I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730C6" w14:textId="121F13F0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3E36AA6F" w14:textId="77777777" w:rsidTr="00515EE2">
        <w:trPr>
          <w:trHeight w:val="129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531F" w14:textId="66C18119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AC2C" w14:textId="163614B8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research and groundwork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EDAA4" w14:textId="0CB0E19E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5E4C2D4B" w14:textId="77777777" w:rsidTr="00515EE2">
        <w:trPr>
          <w:trHeight w:val="100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2A88" w14:textId="28827BFE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84D0" w14:textId="554FEEB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awareness of the IS concept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CFE80" w14:textId="476CA586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03724301" w14:textId="77777777" w:rsidTr="00515EE2">
        <w:trPr>
          <w:trHeight w:val="75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8A50" w14:textId="30DB85EF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E066" w14:textId="5D323D1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technology and infrastructure readines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D91E1" w14:textId="3F69F8E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6B58944B" w14:textId="77777777" w:rsidTr="00515EE2">
        <w:trPr>
          <w:trHeight w:val="95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1DCE" w14:textId="70ADE050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5AA0" w14:textId="52D68AFD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onomic and technological unfeasibility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E9074" w14:textId="131EF104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3D6CFFDF" w14:textId="77777777" w:rsidTr="00515EE2">
        <w:trPr>
          <w:trHeight w:val="70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FFA7" w14:textId="598349A2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6DA1" w14:textId="0A293029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legal requirement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B89AA" w14:textId="153CF1D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579552D7" w14:textId="77777777" w:rsidTr="00515EE2">
        <w:trPr>
          <w:trHeight w:val="184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E1EF" w14:textId="1CACAD56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5215" w14:textId="2A095D37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ck of policy to incentivize IS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1DBAC" w14:textId="1F113E52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4C256B91" w14:textId="77777777" w:rsidTr="00515EE2">
        <w:trPr>
          <w:trHeight w:val="135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D79A" w14:textId="27827BC8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EC16" w14:textId="5A2A3B7A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Ecological Safety barrie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BEA3A" w14:textId="0C6FBDB4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004AF" w:rsidRPr="00A004AF" w14:paraId="4AB7B8B8" w14:textId="77777777" w:rsidTr="00515EE2">
        <w:trPr>
          <w:trHeight w:val="184"/>
        </w:trPr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71DE" w14:textId="53D382B1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2378" w14:textId="5FF298F0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04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ow waste disposal cost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299EB" w14:textId="2163F753" w:rsidR="00B02AE5" w:rsidRPr="00A004AF" w:rsidRDefault="00B02AE5" w:rsidP="00A004AF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054B4D69" w14:textId="0F6EF2CF" w:rsidR="00134E50" w:rsidRPr="004456BC" w:rsidRDefault="00134E50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Best to </w:t>
      </w:r>
      <w:proofErr w:type="gramStart"/>
      <w:r w:rsidR="00183FE2" w:rsidRPr="004456BC">
        <w:rPr>
          <w:rFonts w:ascii="Times New Roman" w:eastAsia="Times New Roman" w:hAnsi="Times New Roman" w:cs="Times New Roman"/>
          <w:b/>
          <w:sz w:val="24"/>
          <w:szCs w:val="24"/>
        </w:rPr>
        <w:t>Other</w:t>
      </w:r>
      <w:r w:rsidR="000A776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proofErr w:type="gramEnd"/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A7763">
        <w:rPr>
          <w:rFonts w:ascii="Times New Roman" w:eastAsia="Times New Roman" w:hAnsi="Times New Roman" w:cs="Times New Roman"/>
          <w:b/>
          <w:sz w:val="24"/>
          <w:szCs w:val="24"/>
        </w:rPr>
        <w:t>Vectors</w:t>
      </w:r>
    </w:p>
    <w:p w14:paraId="34E55B5C" w14:textId="605D64E4" w:rsidR="001D7F9D" w:rsidRPr="004456BC" w:rsidRDefault="001D7F9D" w:rsidP="001D7F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Bes</w:t>
      </w:r>
      <w:r w:rsidR="009740DD" w:rsidRPr="004456BC">
        <w:rPr>
          <w:rFonts w:ascii="Times New Roman" w:eastAsia="Times New Roman" w:hAnsi="Times New Roman" w:cs="Times New Roman"/>
          <w:sz w:val="24"/>
          <w:szCs w:val="24"/>
        </w:rPr>
        <w:t>t to Others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="009740DD"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cluster</w:t>
      </w:r>
      <w:r w:rsidR="009740DD" w:rsidRPr="004456BC">
        <w:rPr>
          <w:rFonts w:ascii="Times New Roman" w:eastAsia="Times New Roman" w:hAnsi="Times New Roman" w:cs="Times New Roman"/>
          <w:sz w:val="24"/>
          <w:szCs w:val="24"/>
        </w:rPr>
        <w:t>s of barriers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5"/>
        <w:gridCol w:w="4410"/>
        <w:gridCol w:w="810"/>
        <w:gridCol w:w="810"/>
        <w:gridCol w:w="810"/>
        <w:gridCol w:w="900"/>
      </w:tblGrid>
      <w:tr w:rsidR="001D7F9D" w:rsidRPr="002B0A8F" w14:paraId="394117D7" w14:textId="77777777" w:rsidTr="005D54B8">
        <w:tc>
          <w:tcPr>
            <w:tcW w:w="1165" w:type="dxa"/>
          </w:tcPr>
          <w:p w14:paraId="5DEEA453" w14:textId="77777777" w:rsidR="001D7F9D" w:rsidRPr="002B0A8F" w:rsidRDefault="001D7F9D" w:rsidP="00FB0F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410" w:type="dxa"/>
          </w:tcPr>
          <w:p w14:paraId="2722DE11" w14:textId="41ECBA4E" w:rsidR="001D7F9D" w:rsidRPr="002B0A8F" w:rsidRDefault="00FB0FB8" w:rsidP="00FB0FB8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ost significant</w:t>
            </w:r>
            <w:r w:rsidR="001D7F9D"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 xml:space="preserve"> barrier</w:t>
            </w:r>
          </w:p>
        </w:tc>
        <w:tc>
          <w:tcPr>
            <w:tcW w:w="810" w:type="dxa"/>
          </w:tcPr>
          <w:p w14:paraId="7FAE0AD0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1</w:t>
            </w:r>
          </w:p>
        </w:tc>
        <w:tc>
          <w:tcPr>
            <w:tcW w:w="810" w:type="dxa"/>
          </w:tcPr>
          <w:p w14:paraId="52E1C932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2</w:t>
            </w:r>
          </w:p>
        </w:tc>
        <w:tc>
          <w:tcPr>
            <w:tcW w:w="810" w:type="dxa"/>
          </w:tcPr>
          <w:p w14:paraId="3AF051EA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3</w:t>
            </w:r>
          </w:p>
        </w:tc>
        <w:tc>
          <w:tcPr>
            <w:tcW w:w="900" w:type="dxa"/>
          </w:tcPr>
          <w:p w14:paraId="3083542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4</w:t>
            </w:r>
          </w:p>
        </w:tc>
      </w:tr>
      <w:tr w:rsidR="001D7F9D" w:rsidRPr="002B0A8F" w14:paraId="6A6D1FCD" w14:textId="77777777" w:rsidTr="005D54B8">
        <w:tc>
          <w:tcPr>
            <w:tcW w:w="1165" w:type="dxa"/>
          </w:tcPr>
          <w:p w14:paraId="113C769D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410" w:type="dxa"/>
          </w:tcPr>
          <w:p w14:paraId="579F20E7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0EBE1CC8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2E62D67C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0CB24DF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C523FFA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1D7F9D" w:rsidRPr="002B0A8F" w14:paraId="7A1C90A5" w14:textId="77777777" w:rsidTr="005D54B8">
        <w:tc>
          <w:tcPr>
            <w:tcW w:w="1165" w:type="dxa"/>
          </w:tcPr>
          <w:p w14:paraId="7769EE56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410" w:type="dxa"/>
          </w:tcPr>
          <w:p w14:paraId="35E9448A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810" w:type="dxa"/>
          </w:tcPr>
          <w:p w14:paraId="50F7402B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86589E3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A67A242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4C87AD1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D7F9D" w:rsidRPr="002B0A8F" w14:paraId="69E95952" w14:textId="77777777" w:rsidTr="005D54B8">
        <w:tc>
          <w:tcPr>
            <w:tcW w:w="1165" w:type="dxa"/>
          </w:tcPr>
          <w:p w14:paraId="34E5F949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410" w:type="dxa"/>
          </w:tcPr>
          <w:p w14:paraId="75993C5C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1. Economic barriers</w:t>
            </w:r>
          </w:p>
        </w:tc>
        <w:tc>
          <w:tcPr>
            <w:tcW w:w="810" w:type="dxa"/>
          </w:tcPr>
          <w:p w14:paraId="12AD8345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591ACA2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60989007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57DA39D4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1D7F9D" w:rsidRPr="002B0A8F" w14:paraId="72ECF2C2" w14:textId="77777777" w:rsidTr="005D54B8">
        <w:tc>
          <w:tcPr>
            <w:tcW w:w="1165" w:type="dxa"/>
          </w:tcPr>
          <w:p w14:paraId="3814A0CA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410" w:type="dxa"/>
          </w:tcPr>
          <w:p w14:paraId="0A6944D8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0382D5AF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4D4C4B6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2F67EE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56FF3E8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D7F9D" w:rsidRPr="002B0A8F" w14:paraId="2E9F8C6D" w14:textId="77777777" w:rsidTr="005D54B8">
        <w:tc>
          <w:tcPr>
            <w:tcW w:w="1165" w:type="dxa"/>
          </w:tcPr>
          <w:p w14:paraId="0729E767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410" w:type="dxa"/>
          </w:tcPr>
          <w:p w14:paraId="6D9F15AF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0B0FCE6B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786E8B73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43E8BDE7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2CA1BF6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D7F9D" w:rsidRPr="002B0A8F" w14:paraId="55059B5F" w14:textId="77777777" w:rsidTr="005D54B8">
        <w:tc>
          <w:tcPr>
            <w:tcW w:w="1165" w:type="dxa"/>
          </w:tcPr>
          <w:p w14:paraId="39DB0631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410" w:type="dxa"/>
          </w:tcPr>
          <w:p w14:paraId="2289626A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0B914378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5ED60698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3C7D14E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3B5803E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D7F9D" w:rsidRPr="002B0A8F" w14:paraId="33B749B2" w14:textId="77777777" w:rsidTr="005D54B8">
        <w:tc>
          <w:tcPr>
            <w:tcW w:w="1165" w:type="dxa"/>
          </w:tcPr>
          <w:p w14:paraId="532664FA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410" w:type="dxa"/>
          </w:tcPr>
          <w:p w14:paraId="02FCA005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1. Economic barriers</w:t>
            </w:r>
          </w:p>
        </w:tc>
        <w:tc>
          <w:tcPr>
            <w:tcW w:w="810" w:type="dxa"/>
          </w:tcPr>
          <w:p w14:paraId="30938116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5CBF559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1C902556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0F50B17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D7F9D" w:rsidRPr="002B0A8F" w14:paraId="65F4441E" w14:textId="77777777" w:rsidTr="005D54B8">
        <w:tc>
          <w:tcPr>
            <w:tcW w:w="1165" w:type="dxa"/>
          </w:tcPr>
          <w:p w14:paraId="1993116D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410" w:type="dxa"/>
          </w:tcPr>
          <w:p w14:paraId="3A103B52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1BC07F86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42E8FD23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7F441029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12CFD09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D7F9D" w:rsidRPr="002B0A8F" w14:paraId="236A94CC" w14:textId="77777777" w:rsidTr="005D54B8">
        <w:tc>
          <w:tcPr>
            <w:tcW w:w="1165" w:type="dxa"/>
          </w:tcPr>
          <w:p w14:paraId="66E62ADB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410" w:type="dxa"/>
          </w:tcPr>
          <w:p w14:paraId="27070C58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810" w:type="dxa"/>
          </w:tcPr>
          <w:p w14:paraId="54715E50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C3C14CE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7F6F256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7BB9C5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D7F9D" w:rsidRPr="002B0A8F" w14:paraId="08E3ABD8" w14:textId="77777777" w:rsidTr="005D54B8">
        <w:tc>
          <w:tcPr>
            <w:tcW w:w="1165" w:type="dxa"/>
          </w:tcPr>
          <w:p w14:paraId="4ADB16FF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410" w:type="dxa"/>
          </w:tcPr>
          <w:p w14:paraId="520E1A04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1. Economic barriers</w:t>
            </w:r>
          </w:p>
        </w:tc>
        <w:tc>
          <w:tcPr>
            <w:tcW w:w="810" w:type="dxa"/>
          </w:tcPr>
          <w:p w14:paraId="0208DC14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8EFAFD4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E391337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3EA2DC21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1D7F9D" w:rsidRPr="002B0A8F" w14:paraId="4E8C9A19" w14:textId="77777777" w:rsidTr="005D54B8">
        <w:tc>
          <w:tcPr>
            <w:tcW w:w="1165" w:type="dxa"/>
          </w:tcPr>
          <w:p w14:paraId="21442662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410" w:type="dxa"/>
          </w:tcPr>
          <w:p w14:paraId="4E8137D2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810" w:type="dxa"/>
          </w:tcPr>
          <w:p w14:paraId="4E47524C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12D13B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595B033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398233D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D7F9D" w:rsidRPr="002B0A8F" w14:paraId="68DEB555" w14:textId="77777777" w:rsidTr="005D54B8">
        <w:tc>
          <w:tcPr>
            <w:tcW w:w="1165" w:type="dxa"/>
          </w:tcPr>
          <w:p w14:paraId="0300A11B" w14:textId="77777777" w:rsidR="001D7F9D" w:rsidRPr="002B0A8F" w:rsidRDefault="001D7F9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410" w:type="dxa"/>
          </w:tcPr>
          <w:p w14:paraId="4A312B20" w14:textId="77777777" w:rsidR="001D7F9D" w:rsidRPr="002B0A8F" w:rsidRDefault="001D7F9D" w:rsidP="00134E50">
            <w:pPr>
              <w:spacing w:after="2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810" w:type="dxa"/>
          </w:tcPr>
          <w:p w14:paraId="5B504BCF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279253C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6C962AE3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7F83A3A" w14:textId="77777777" w:rsidR="001D7F9D" w:rsidRPr="002B0A8F" w:rsidRDefault="001D7F9D" w:rsidP="00134E50">
            <w:pPr>
              <w:spacing w:after="240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</w:tbl>
    <w:p w14:paraId="12F79D2D" w14:textId="0B212384" w:rsidR="001C7C4E" w:rsidRPr="004456BC" w:rsidRDefault="001C7C4E" w:rsidP="005D54B8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Best to Others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="009740DD" w:rsidRPr="004456BC">
        <w:rPr>
          <w:rFonts w:ascii="Times New Roman" w:eastAsia="Times New Roman" w:hAnsi="Times New Roman" w:cs="Times New Roman"/>
          <w:i/>
          <w:sz w:val="24"/>
          <w:szCs w:val="24"/>
        </w:rPr>
        <w:t>Economic barriers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443"/>
        <w:gridCol w:w="655"/>
        <w:gridCol w:w="655"/>
        <w:gridCol w:w="655"/>
        <w:gridCol w:w="655"/>
        <w:gridCol w:w="608"/>
      </w:tblGrid>
      <w:tr w:rsidR="009740DD" w:rsidRPr="002B0A8F" w14:paraId="56EA909B" w14:textId="77777777" w:rsidTr="00134E50">
        <w:trPr>
          <w:trHeight w:val="315"/>
        </w:trPr>
        <w:tc>
          <w:tcPr>
            <w:tcW w:w="1345" w:type="dxa"/>
          </w:tcPr>
          <w:p w14:paraId="40557641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443" w:type="dxa"/>
            <w:noWrap/>
            <w:hideMark/>
          </w:tcPr>
          <w:p w14:paraId="29A66A37" w14:textId="5DB87897" w:rsidR="009740DD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ost significant barrier</w:t>
            </w:r>
          </w:p>
        </w:tc>
        <w:tc>
          <w:tcPr>
            <w:tcW w:w="655" w:type="dxa"/>
            <w:noWrap/>
            <w:hideMark/>
          </w:tcPr>
          <w:p w14:paraId="70458835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1</w:t>
            </w:r>
          </w:p>
        </w:tc>
        <w:tc>
          <w:tcPr>
            <w:tcW w:w="655" w:type="dxa"/>
            <w:noWrap/>
            <w:hideMark/>
          </w:tcPr>
          <w:p w14:paraId="36875D5A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2</w:t>
            </w:r>
          </w:p>
        </w:tc>
        <w:tc>
          <w:tcPr>
            <w:tcW w:w="655" w:type="dxa"/>
            <w:noWrap/>
            <w:hideMark/>
          </w:tcPr>
          <w:p w14:paraId="02152888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3</w:t>
            </w:r>
          </w:p>
        </w:tc>
        <w:tc>
          <w:tcPr>
            <w:tcW w:w="655" w:type="dxa"/>
            <w:noWrap/>
            <w:hideMark/>
          </w:tcPr>
          <w:p w14:paraId="00C08CE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4</w:t>
            </w:r>
          </w:p>
        </w:tc>
        <w:tc>
          <w:tcPr>
            <w:tcW w:w="608" w:type="dxa"/>
            <w:noWrap/>
            <w:hideMark/>
          </w:tcPr>
          <w:p w14:paraId="75EB1752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5</w:t>
            </w:r>
          </w:p>
        </w:tc>
      </w:tr>
      <w:tr w:rsidR="009740DD" w:rsidRPr="002B0A8F" w14:paraId="7CF9E929" w14:textId="77777777" w:rsidTr="00134E50">
        <w:trPr>
          <w:trHeight w:val="315"/>
        </w:trPr>
        <w:tc>
          <w:tcPr>
            <w:tcW w:w="1345" w:type="dxa"/>
          </w:tcPr>
          <w:p w14:paraId="7FBA5FA6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443" w:type="dxa"/>
            <w:noWrap/>
            <w:hideMark/>
          </w:tcPr>
          <w:p w14:paraId="2BF45F3D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2. High logistic cost</w:t>
            </w:r>
          </w:p>
        </w:tc>
        <w:tc>
          <w:tcPr>
            <w:tcW w:w="655" w:type="dxa"/>
            <w:noWrap/>
            <w:hideMark/>
          </w:tcPr>
          <w:p w14:paraId="58F66B6B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0083D3EC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5C65B55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44EB8634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08" w:type="dxa"/>
            <w:noWrap/>
            <w:hideMark/>
          </w:tcPr>
          <w:p w14:paraId="1A8860E5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9740DD" w:rsidRPr="002B0A8F" w14:paraId="40863825" w14:textId="77777777" w:rsidTr="00134E50">
        <w:trPr>
          <w:trHeight w:val="315"/>
        </w:trPr>
        <w:tc>
          <w:tcPr>
            <w:tcW w:w="1345" w:type="dxa"/>
          </w:tcPr>
          <w:p w14:paraId="1A72BE09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443" w:type="dxa"/>
            <w:noWrap/>
            <w:hideMark/>
          </w:tcPr>
          <w:p w14:paraId="3EF127BA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2. High logistics cost</w:t>
            </w:r>
          </w:p>
        </w:tc>
        <w:tc>
          <w:tcPr>
            <w:tcW w:w="655" w:type="dxa"/>
            <w:noWrap/>
            <w:hideMark/>
          </w:tcPr>
          <w:p w14:paraId="448DD6D9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1078193A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A6C8A1A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60FB04F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08" w:type="dxa"/>
            <w:noWrap/>
            <w:hideMark/>
          </w:tcPr>
          <w:p w14:paraId="18F9C1A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9740DD" w:rsidRPr="002B0A8F" w14:paraId="6599BE9B" w14:textId="77777777" w:rsidTr="00134E50">
        <w:trPr>
          <w:trHeight w:val="315"/>
        </w:trPr>
        <w:tc>
          <w:tcPr>
            <w:tcW w:w="1345" w:type="dxa"/>
          </w:tcPr>
          <w:p w14:paraId="7824CA8A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443" w:type="dxa"/>
            <w:noWrap/>
            <w:hideMark/>
          </w:tcPr>
          <w:p w14:paraId="367B0DF0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4. Lack of funding to promote IS</w:t>
            </w:r>
          </w:p>
        </w:tc>
        <w:tc>
          <w:tcPr>
            <w:tcW w:w="655" w:type="dxa"/>
            <w:noWrap/>
            <w:hideMark/>
          </w:tcPr>
          <w:p w14:paraId="29D28921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0CE381C5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0EF620AF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1350A34F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1795B6F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9740DD" w:rsidRPr="002B0A8F" w14:paraId="322408D4" w14:textId="77777777" w:rsidTr="00134E50">
        <w:trPr>
          <w:trHeight w:val="315"/>
        </w:trPr>
        <w:tc>
          <w:tcPr>
            <w:tcW w:w="1345" w:type="dxa"/>
          </w:tcPr>
          <w:p w14:paraId="56323113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443" w:type="dxa"/>
            <w:noWrap/>
            <w:hideMark/>
          </w:tcPr>
          <w:p w14:paraId="5E918DE7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4. Lack of funding to promote IS</w:t>
            </w:r>
          </w:p>
        </w:tc>
        <w:tc>
          <w:tcPr>
            <w:tcW w:w="655" w:type="dxa"/>
            <w:noWrap/>
            <w:hideMark/>
          </w:tcPr>
          <w:p w14:paraId="10FDB542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701F4C6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7BC260A1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6B020BA1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4885052A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9740DD" w:rsidRPr="002B0A8F" w14:paraId="2EB7229C" w14:textId="77777777" w:rsidTr="00134E50">
        <w:trPr>
          <w:trHeight w:val="315"/>
        </w:trPr>
        <w:tc>
          <w:tcPr>
            <w:tcW w:w="1345" w:type="dxa"/>
          </w:tcPr>
          <w:p w14:paraId="2B738E6D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443" w:type="dxa"/>
            <w:noWrap/>
            <w:hideMark/>
          </w:tcPr>
          <w:p w14:paraId="0B2BA42C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5" w:type="dxa"/>
            <w:noWrap/>
            <w:hideMark/>
          </w:tcPr>
          <w:p w14:paraId="2445E4C8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28669A5C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033C7CC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428B074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6AA3F33C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9740DD" w:rsidRPr="002B0A8F" w14:paraId="3FF52439" w14:textId="77777777" w:rsidTr="00134E50">
        <w:trPr>
          <w:trHeight w:val="315"/>
        </w:trPr>
        <w:tc>
          <w:tcPr>
            <w:tcW w:w="1345" w:type="dxa"/>
          </w:tcPr>
          <w:p w14:paraId="42B77E08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443" w:type="dxa"/>
            <w:noWrap/>
            <w:hideMark/>
          </w:tcPr>
          <w:p w14:paraId="146ADE10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5" w:type="dxa"/>
            <w:noWrap/>
            <w:hideMark/>
          </w:tcPr>
          <w:p w14:paraId="62D5C787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E547D54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4A58DFF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E943E59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08" w:type="dxa"/>
            <w:noWrap/>
            <w:hideMark/>
          </w:tcPr>
          <w:p w14:paraId="2828CAB4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9740DD" w:rsidRPr="002B0A8F" w14:paraId="0694AC51" w14:textId="77777777" w:rsidTr="00134E50">
        <w:trPr>
          <w:trHeight w:val="315"/>
        </w:trPr>
        <w:tc>
          <w:tcPr>
            <w:tcW w:w="1345" w:type="dxa"/>
          </w:tcPr>
          <w:p w14:paraId="3A7B6777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7</w:t>
            </w:r>
          </w:p>
        </w:tc>
        <w:tc>
          <w:tcPr>
            <w:tcW w:w="4443" w:type="dxa"/>
            <w:noWrap/>
            <w:hideMark/>
          </w:tcPr>
          <w:p w14:paraId="2B3D0205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5" w:type="dxa"/>
            <w:noWrap/>
            <w:hideMark/>
          </w:tcPr>
          <w:p w14:paraId="5E833FB9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C30881A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1CE23CDE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2E45C806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08" w:type="dxa"/>
            <w:noWrap/>
            <w:hideMark/>
          </w:tcPr>
          <w:p w14:paraId="46174A92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9740DD" w:rsidRPr="002B0A8F" w14:paraId="59D93048" w14:textId="77777777" w:rsidTr="00134E50">
        <w:trPr>
          <w:trHeight w:val="315"/>
        </w:trPr>
        <w:tc>
          <w:tcPr>
            <w:tcW w:w="1345" w:type="dxa"/>
          </w:tcPr>
          <w:p w14:paraId="10A35AC6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443" w:type="dxa"/>
            <w:noWrap/>
            <w:hideMark/>
          </w:tcPr>
          <w:p w14:paraId="65DE0C02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5. Market immaturity</w:t>
            </w:r>
          </w:p>
        </w:tc>
        <w:tc>
          <w:tcPr>
            <w:tcW w:w="655" w:type="dxa"/>
            <w:noWrap/>
            <w:hideMark/>
          </w:tcPr>
          <w:p w14:paraId="127F9DC5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44D43767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1C5E4409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55" w:type="dxa"/>
            <w:noWrap/>
            <w:hideMark/>
          </w:tcPr>
          <w:p w14:paraId="6764CA09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08" w:type="dxa"/>
            <w:noWrap/>
            <w:hideMark/>
          </w:tcPr>
          <w:p w14:paraId="20A7A106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9740DD" w:rsidRPr="002B0A8F" w14:paraId="279905D9" w14:textId="77777777" w:rsidTr="00134E50">
        <w:trPr>
          <w:trHeight w:val="315"/>
        </w:trPr>
        <w:tc>
          <w:tcPr>
            <w:tcW w:w="1345" w:type="dxa"/>
          </w:tcPr>
          <w:p w14:paraId="7C1E1078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443" w:type="dxa"/>
            <w:noWrap/>
            <w:hideMark/>
          </w:tcPr>
          <w:p w14:paraId="286AD563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5" w:type="dxa"/>
            <w:noWrap/>
            <w:hideMark/>
          </w:tcPr>
          <w:p w14:paraId="2589124E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168FFDE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2D0D1A6E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6ABBC3AD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08" w:type="dxa"/>
            <w:noWrap/>
            <w:hideMark/>
          </w:tcPr>
          <w:p w14:paraId="404EBC42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9740DD" w:rsidRPr="002B0A8F" w14:paraId="29A08CF4" w14:textId="77777777" w:rsidTr="00134E50">
        <w:trPr>
          <w:trHeight w:val="315"/>
        </w:trPr>
        <w:tc>
          <w:tcPr>
            <w:tcW w:w="1345" w:type="dxa"/>
          </w:tcPr>
          <w:p w14:paraId="34820F74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443" w:type="dxa"/>
            <w:noWrap/>
            <w:hideMark/>
          </w:tcPr>
          <w:p w14:paraId="7C97A2C3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2. High logistics cost</w:t>
            </w:r>
          </w:p>
        </w:tc>
        <w:tc>
          <w:tcPr>
            <w:tcW w:w="655" w:type="dxa"/>
            <w:noWrap/>
            <w:hideMark/>
          </w:tcPr>
          <w:p w14:paraId="604C19EF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628BD2D8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29248D5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55" w:type="dxa"/>
            <w:noWrap/>
            <w:hideMark/>
          </w:tcPr>
          <w:p w14:paraId="7A4E6F5B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08" w:type="dxa"/>
            <w:noWrap/>
            <w:hideMark/>
          </w:tcPr>
          <w:p w14:paraId="2E12FDD4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9740DD" w:rsidRPr="002B0A8F" w14:paraId="4773E75A" w14:textId="77777777" w:rsidTr="00134E50">
        <w:trPr>
          <w:trHeight w:val="315"/>
        </w:trPr>
        <w:tc>
          <w:tcPr>
            <w:tcW w:w="1345" w:type="dxa"/>
          </w:tcPr>
          <w:p w14:paraId="0F4C2571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443" w:type="dxa"/>
            <w:noWrap/>
            <w:hideMark/>
          </w:tcPr>
          <w:p w14:paraId="77450763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5" w:type="dxa"/>
            <w:noWrap/>
            <w:hideMark/>
          </w:tcPr>
          <w:p w14:paraId="2E3948AB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6A58A95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77C25463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752C4722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08" w:type="dxa"/>
            <w:noWrap/>
            <w:hideMark/>
          </w:tcPr>
          <w:p w14:paraId="3EB1D638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9740DD" w:rsidRPr="002B0A8F" w14:paraId="23397A30" w14:textId="77777777" w:rsidTr="00134E50">
        <w:trPr>
          <w:trHeight w:val="315"/>
        </w:trPr>
        <w:tc>
          <w:tcPr>
            <w:tcW w:w="1345" w:type="dxa"/>
          </w:tcPr>
          <w:p w14:paraId="447F4CB3" w14:textId="77777777" w:rsidR="009740DD" w:rsidRPr="002B0A8F" w:rsidRDefault="009740DD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443" w:type="dxa"/>
            <w:noWrap/>
            <w:hideMark/>
          </w:tcPr>
          <w:p w14:paraId="62AE432C" w14:textId="77777777" w:rsidR="009740DD" w:rsidRPr="002B0A8F" w:rsidRDefault="009740DD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5" w:type="dxa"/>
            <w:noWrap/>
            <w:hideMark/>
          </w:tcPr>
          <w:p w14:paraId="5253C826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332397C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68D44886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14:paraId="32EF2DE6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08" w:type="dxa"/>
            <w:noWrap/>
            <w:hideMark/>
          </w:tcPr>
          <w:p w14:paraId="1CC095A4" w14:textId="77777777" w:rsidR="009740DD" w:rsidRPr="002B0A8F" w:rsidRDefault="009740DD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</w:tbl>
    <w:p w14:paraId="6F115375" w14:textId="77777777" w:rsidR="001C7C4E" w:rsidRPr="002B0A8F" w:rsidRDefault="001C7C4E" w:rsidP="001C7C4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BBAF69" w14:textId="25E57755" w:rsidR="001C7C4E" w:rsidRPr="004456BC" w:rsidRDefault="001C7C4E" w:rsidP="001C7C4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B628F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8B628F" w:rsidRPr="004456BC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Best to Others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="003D6CAA" w:rsidRPr="004456BC">
        <w:rPr>
          <w:rFonts w:ascii="Times New Roman" w:eastAsia="Times New Roman" w:hAnsi="Times New Roman" w:cs="Times New Roman"/>
          <w:i/>
          <w:sz w:val="24"/>
          <w:szCs w:val="24"/>
        </w:rPr>
        <w:t>Management-related</w:t>
      </w:r>
      <w:r w:rsidR="009740DD"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 barriers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995"/>
        <w:gridCol w:w="669"/>
        <w:gridCol w:w="669"/>
        <w:gridCol w:w="669"/>
        <w:gridCol w:w="669"/>
      </w:tblGrid>
      <w:tr w:rsidR="00134E50" w:rsidRPr="002B0A8F" w14:paraId="78E47EB6" w14:textId="77777777" w:rsidTr="00134E50">
        <w:trPr>
          <w:trHeight w:val="315"/>
        </w:trPr>
        <w:tc>
          <w:tcPr>
            <w:tcW w:w="1345" w:type="dxa"/>
          </w:tcPr>
          <w:p w14:paraId="69450504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995" w:type="dxa"/>
            <w:noWrap/>
            <w:hideMark/>
          </w:tcPr>
          <w:p w14:paraId="17DE5B4C" w14:textId="095B8AED" w:rsidR="00134E50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ost significant barrier</w:t>
            </w:r>
          </w:p>
        </w:tc>
        <w:tc>
          <w:tcPr>
            <w:tcW w:w="669" w:type="dxa"/>
            <w:noWrap/>
            <w:hideMark/>
          </w:tcPr>
          <w:p w14:paraId="48613B3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1</w:t>
            </w:r>
          </w:p>
        </w:tc>
        <w:tc>
          <w:tcPr>
            <w:tcW w:w="669" w:type="dxa"/>
            <w:noWrap/>
            <w:hideMark/>
          </w:tcPr>
          <w:p w14:paraId="5529873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2</w:t>
            </w:r>
          </w:p>
        </w:tc>
        <w:tc>
          <w:tcPr>
            <w:tcW w:w="669" w:type="dxa"/>
            <w:noWrap/>
            <w:hideMark/>
          </w:tcPr>
          <w:p w14:paraId="3534575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3</w:t>
            </w:r>
          </w:p>
        </w:tc>
        <w:tc>
          <w:tcPr>
            <w:tcW w:w="669" w:type="dxa"/>
            <w:noWrap/>
            <w:hideMark/>
          </w:tcPr>
          <w:p w14:paraId="3406833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4</w:t>
            </w:r>
          </w:p>
        </w:tc>
      </w:tr>
      <w:tr w:rsidR="00134E50" w:rsidRPr="002B0A8F" w14:paraId="2AF6815F" w14:textId="77777777" w:rsidTr="00134E50">
        <w:trPr>
          <w:trHeight w:val="315"/>
        </w:trPr>
        <w:tc>
          <w:tcPr>
            <w:tcW w:w="1345" w:type="dxa"/>
          </w:tcPr>
          <w:p w14:paraId="70DE12FC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995" w:type="dxa"/>
            <w:noWrap/>
            <w:hideMark/>
          </w:tcPr>
          <w:p w14:paraId="128B4BF4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04ED939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29444B1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3C02A56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4C8F27C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59E36C60" w14:textId="77777777" w:rsidTr="00134E50">
        <w:trPr>
          <w:trHeight w:val="315"/>
        </w:trPr>
        <w:tc>
          <w:tcPr>
            <w:tcW w:w="1345" w:type="dxa"/>
          </w:tcPr>
          <w:p w14:paraId="4DCDDF32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995" w:type="dxa"/>
            <w:noWrap/>
            <w:hideMark/>
          </w:tcPr>
          <w:p w14:paraId="6DF85827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6B5ACBF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154F05D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39EE2F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5176E95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134E50" w:rsidRPr="002B0A8F" w14:paraId="0CE55CEB" w14:textId="77777777" w:rsidTr="00134E50">
        <w:trPr>
          <w:trHeight w:val="315"/>
        </w:trPr>
        <w:tc>
          <w:tcPr>
            <w:tcW w:w="1345" w:type="dxa"/>
          </w:tcPr>
          <w:p w14:paraId="04C185AE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995" w:type="dxa"/>
            <w:noWrap/>
            <w:hideMark/>
          </w:tcPr>
          <w:p w14:paraId="0F321FC8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669" w:type="dxa"/>
            <w:noWrap/>
            <w:hideMark/>
          </w:tcPr>
          <w:p w14:paraId="10F9FEA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1AAC24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6EEB07E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499C513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1549B69B" w14:textId="77777777" w:rsidTr="00134E50">
        <w:trPr>
          <w:trHeight w:val="315"/>
        </w:trPr>
        <w:tc>
          <w:tcPr>
            <w:tcW w:w="1345" w:type="dxa"/>
          </w:tcPr>
          <w:p w14:paraId="562A48FC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995" w:type="dxa"/>
            <w:noWrap/>
            <w:hideMark/>
          </w:tcPr>
          <w:p w14:paraId="2F3ECC6E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669" w:type="dxa"/>
            <w:noWrap/>
            <w:hideMark/>
          </w:tcPr>
          <w:p w14:paraId="17356C7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78F805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573AE19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08ED5E5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34E50" w:rsidRPr="002B0A8F" w14:paraId="385A2B0D" w14:textId="77777777" w:rsidTr="00134E50">
        <w:trPr>
          <w:trHeight w:val="315"/>
        </w:trPr>
        <w:tc>
          <w:tcPr>
            <w:tcW w:w="1345" w:type="dxa"/>
          </w:tcPr>
          <w:p w14:paraId="47EF2137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995" w:type="dxa"/>
            <w:noWrap/>
            <w:hideMark/>
          </w:tcPr>
          <w:p w14:paraId="3BDA0AB4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669" w:type="dxa"/>
            <w:noWrap/>
            <w:hideMark/>
          </w:tcPr>
          <w:p w14:paraId="36D97F6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0FA188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258B685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702E395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5C5A17EB" w14:textId="77777777" w:rsidTr="00134E50">
        <w:trPr>
          <w:trHeight w:val="315"/>
        </w:trPr>
        <w:tc>
          <w:tcPr>
            <w:tcW w:w="1345" w:type="dxa"/>
          </w:tcPr>
          <w:p w14:paraId="76325BF9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995" w:type="dxa"/>
            <w:noWrap/>
            <w:hideMark/>
          </w:tcPr>
          <w:p w14:paraId="04FF5FE3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540E47D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42E66AF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CA2E64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30698D2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36A9CDC1" w14:textId="77777777" w:rsidTr="00134E50">
        <w:trPr>
          <w:trHeight w:val="315"/>
        </w:trPr>
        <w:tc>
          <w:tcPr>
            <w:tcW w:w="1345" w:type="dxa"/>
          </w:tcPr>
          <w:p w14:paraId="07547608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995" w:type="dxa"/>
            <w:noWrap/>
            <w:hideMark/>
          </w:tcPr>
          <w:p w14:paraId="4E40B459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669" w:type="dxa"/>
            <w:noWrap/>
            <w:hideMark/>
          </w:tcPr>
          <w:p w14:paraId="235390F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7EC933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29D8962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750407B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0AAC5912" w14:textId="77777777" w:rsidTr="00134E50">
        <w:trPr>
          <w:trHeight w:val="315"/>
        </w:trPr>
        <w:tc>
          <w:tcPr>
            <w:tcW w:w="1345" w:type="dxa"/>
          </w:tcPr>
          <w:p w14:paraId="2B4734C3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995" w:type="dxa"/>
            <w:noWrap/>
            <w:hideMark/>
          </w:tcPr>
          <w:p w14:paraId="65BFF9E6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669" w:type="dxa"/>
            <w:noWrap/>
            <w:hideMark/>
          </w:tcPr>
          <w:p w14:paraId="10E2DD5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A517AC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52E075B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810E1A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49A66208" w14:textId="77777777" w:rsidTr="00134E50">
        <w:trPr>
          <w:trHeight w:val="315"/>
        </w:trPr>
        <w:tc>
          <w:tcPr>
            <w:tcW w:w="1345" w:type="dxa"/>
          </w:tcPr>
          <w:p w14:paraId="10E1C5E2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995" w:type="dxa"/>
            <w:noWrap/>
            <w:hideMark/>
          </w:tcPr>
          <w:p w14:paraId="4071275F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5000512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3736701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3E76957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6650ED2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4407ED15" w14:textId="77777777" w:rsidTr="00134E50">
        <w:trPr>
          <w:trHeight w:val="315"/>
        </w:trPr>
        <w:tc>
          <w:tcPr>
            <w:tcW w:w="1345" w:type="dxa"/>
          </w:tcPr>
          <w:p w14:paraId="0F0BB296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995" w:type="dxa"/>
            <w:noWrap/>
            <w:hideMark/>
          </w:tcPr>
          <w:p w14:paraId="4ECEEAA0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669" w:type="dxa"/>
            <w:noWrap/>
            <w:hideMark/>
          </w:tcPr>
          <w:p w14:paraId="730BD69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2833355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4F93361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5D8EA2C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28B59FE9" w14:textId="77777777" w:rsidTr="00134E50">
        <w:trPr>
          <w:trHeight w:val="315"/>
        </w:trPr>
        <w:tc>
          <w:tcPr>
            <w:tcW w:w="1345" w:type="dxa"/>
          </w:tcPr>
          <w:p w14:paraId="7F1F2653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995" w:type="dxa"/>
            <w:noWrap/>
            <w:hideMark/>
          </w:tcPr>
          <w:p w14:paraId="690E4D57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64B9E0F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49F74B5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2F119DD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51E065F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134E50" w:rsidRPr="002B0A8F" w14:paraId="331F14DD" w14:textId="77777777" w:rsidTr="00134E50">
        <w:trPr>
          <w:trHeight w:val="315"/>
        </w:trPr>
        <w:tc>
          <w:tcPr>
            <w:tcW w:w="1345" w:type="dxa"/>
          </w:tcPr>
          <w:p w14:paraId="5AC470EE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995" w:type="dxa"/>
            <w:noWrap/>
            <w:hideMark/>
          </w:tcPr>
          <w:p w14:paraId="3D2D38A5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2. Lack of inter-company cooperation</w:t>
            </w:r>
          </w:p>
        </w:tc>
        <w:tc>
          <w:tcPr>
            <w:tcW w:w="669" w:type="dxa"/>
            <w:noWrap/>
            <w:hideMark/>
          </w:tcPr>
          <w:p w14:paraId="0AE2F82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405673F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FAC94D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AD7C7F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</w:tbl>
    <w:p w14:paraId="4A703CB9" w14:textId="77777777" w:rsidR="009740DD" w:rsidRPr="002B0A8F" w:rsidRDefault="009740DD" w:rsidP="001C7C4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D66843" w14:textId="285E89D1" w:rsidR="001C7C4E" w:rsidRPr="004456BC" w:rsidRDefault="001C7C4E" w:rsidP="001C7C4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4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Best to Others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="009740DD" w:rsidRPr="004456BC">
        <w:rPr>
          <w:rFonts w:ascii="Times New Roman" w:eastAsia="Times New Roman" w:hAnsi="Times New Roman" w:cs="Times New Roman"/>
          <w:i/>
          <w:sz w:val="24"/>
          <w:szCs w:val="24"/>
        </w:rPr>
        <w:t xml:space="preserve">Cognitive and Technological </w:t>
      </w:r>
      <w:r w:rsidR="00FB4D64" w:rsidRPr="004456BC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9740DD" w:rsidRPr="004456BC">
        <w:rPr>
          <w:rFonts w:ascii="Times New Roman" w:eastAsia="Times New Roman" w:hAnsi="Times New Roman" w:cs="Times New Roman"/>
          <w:i/>
          <w:sz w:val="24"/>
          <w:szCs w:val="24"/>
        </w:rPr>
        <w:t>arriers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995"/>
        <w:gridCol w:w="669"/>
        <w:gridCol w:w="669"/>
        <w:gridCol w:w="669"/>
        <w:gridCol w:w="669"/>
      </w:tblGrid>
      <w:tr w:rsidR="00134E50" w:rsidRPr="002B0A8F" w14:paraId="7B65A2CD" w14:textId="77777777" w:rsidTr="00134E50">
        <w:trPr>
          <w:trHeight w:val="315"/>
        </w:trPr>
        <w:tc>
          <w:tcPr>
            <w:tcW w:w="1345" w:type="dxa"/>
          </w:tcPr>
          <w:p w14:paraId="126AB121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995" w:type="dxa"/>
            <w:noWrap/>
            <w:hideMark/>
          </w:tcPr>
          <w:p w14:paraId="2219E9D9" w14:textId="085B6506" w:rsidR="00134E50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ost significant barrier</w:t>
            </w:r>
          </w:p>
        </w:tc>
        <w:tc>
          <w:tcPr>
            <w:tcW w:w="669" w:type="dxa"/>
            <w:noWrap/>
            <w:hideMark/>
          </w:tcPr>
          <w:p w14:paraId="572CFFC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1</w:t>
            </w:r>
          </w:p>
        </w:tc>
        <w:tc>
          <w:tcPr>
            <w:tcW w:w="669" w:type="dxa"/>
            <w:noWrap/>
            <w:hideMark/>
          </w:tcPr>
          <w:p w14:paraId="745D35E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2</w:t>
            </w:r>
          </w:p>
        </w:tc>
        <w:tc>
          <w:tcPr>
            <w:tcW w:w="669" w:type="dxa"/>
            <w:noWrap/>
            <w:hideMark/>
          </w:tcPr>
          <w:p w14:paraId="36E8E89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3</w:t>
            </w:r>
          </w:p>
        </w:tc>
        <w:tc>
          <w:tcPr>
            <w:tcW w:w="669" w:type="dxa"/>
            <w:noWrap/>
            <w:hideMark/>
          </w:tcPr>
          <w:p w14:paraId="2030637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4</w:t>
            </w:r>
          </w:p>
        </w:tc>
      </w:tr>
      <w:tr w:rsidR="00134E50" w:rsidRPr="002B0A8F" w14:paraId="3961036B" w14:textId="77777777" w:rsidTr="00134E50">
        <w:trPr>
          <w:trHeight w:val="315"/>
        </w:trPr>
        <w:tc>
          <w:tcPr>
            <w:tcW w:w="1345" w:type="dxa"/>
          </w:tcPr>
          <w:p w14:paraId="05237E00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1</w:t>
            </w:r>
          </w:p>
        </w:tc>
        <w:tc>
          <w:tcPr>
            <w:tcW w:w="4995" w:type="dxa"/>
            <w:noWrap/>
            <w:hideMark/>
          </w:tcPr>
          <w:p w14:paraId="3DA56C4A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1. Lack of research and groundwork</w:t>
            </w:r>
          </w:p>
        </w:tc>
        <w:tc>
          <w:tcPr>
            <w:tcW w:w="669" w:type="dxa"/>
            <w:noWrap/>
            <w:hideMark/>
          </w:tcPr>
          <w:p w14:paraId="0E3825C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B0D32E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6466C74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55F8805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134E50" w:rsidRPr="002B0A8F" w14:paraId="4843AA95" w14:textId="77777777" w:rsidTr="00134E50">
        <w:trPr>
          <w:trHeight w:val="315"/>
        </w:trPr>
        <w:tc>
          <w:tcPr>
            <w:tcW w:w="1345" w:type="dxa"/>
          </w:tcPr>
          <w:p w14:paraId="59CCE9F9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995" w:type="dxa"/>
            <w:noWrap/>
            <w:hideMark/>
          </w:tcPr>
          <w:p w14:paraId="2538E7F3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1. Lack of research and groundwork</w:t>
            </w:r>
          </w:p>
        </w:tc>
        <w:tc>
          <w:tcPr>
            <w:tcW w:w="669" w:type="dxa"/>
            <w:noWrap/>
            <w:hideMark/>
          </w:tcPr>
          <w:p w14:paraId="13271DB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EAC819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1AF3BAC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1351E82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34E50" w:rsidRPr="002B0A8F" w14:paraId="47C80AD2" w14:textId="77777777" w:rsidTr="00134E50">
        <w:trPr>
          <w:trHeight w:val="315"/>
        </w:trPr>
        <w:tc>
          <w:tcPr>
            <w:tcW w:w="1345" w:type="dxa"/>
          </w:tcPr>
          <w:p w14:paraId="66F3F97B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995" w:type="dxa"/>
            <w:noWrap/>
            <w:hideMark/>
          </w:tcPr>
          <w:p w14:paraId="38B6DE58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669" w:type="dxa"/>
            <w:noWrap/>
            <w:hideMark/>
          </w:tcPr>
          <w:p w14:paraId="5A7C96B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78AE753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7D2D80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EB66ED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134E50" w:rsidRPr="002B0A8F" w14:paraId="6C464B94" w14:textId="77777777" w:rsidTr="00134E50">
        <w:trPr>
          <w:trHeight w:val="315"/>
        </w:trPr>
        <w:tc>
          <w:tcPr>
            <w:tcW w:w="1345" w:type="dxa"/>
          </w:tcPr>
          <w:p w14:paraId="605401C3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995" w:type="dxa"/>
            <w:noWrap/>
            <w:hideMark/>
          </w:tcPr>
          <w:p w14:paraId="11D49020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1. Lack of research and groundwork</w:t>
            </w:r>
          </w:p>
        </w:tc>
        <w:tc>
          <w:tcPr>
            <w:tcW w:w="669" w:type="dxa"/>
            <w:noWrap/>
            <w:hideMark/>
          </w:tcPr>
          <w:p w14:paraId="22A9DFE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9FECD2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6F1101C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7A7EC48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4F27A421" w14:textId="77777777" w:rsidTr="00134E50">
        <w:trPr>
          <w:trHeight w:val="315"/>
        </w:trPr>
        <w:tc>
          <w:tcPr>
            <w:tcW w:w="1345" w:type="dxa"/>
          </w:tcPr>
          <w:p w14:paraId="5FCE5331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995" w:type="dxa"/>
            <w:noWrap/>
            <w:hideMark/>
          </w:tcPr>
          <w:p w14:paraId="095A6455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669" w:type="dxa"/>
            <w:noWrap/>
            <w:hideMark/>
          </w:tcPr>
          <w:p w14:paraId="6BC7C91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6A79C09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5BDDF68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D46C60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2D64951F" w14:textId="77777777" w:rsidTr="00134E50">
        <w:trPr>
          <w:trHeight w:val="315"/>
        </w:trPr>
        <w:tc>
          <w:tcPr>
            <w:tcW w:w="1345" w:type="dxa"/>
          </w:tcPr>
          <w:p w14:paraId="3ED058A2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995" w:type="dxa"/>
            <w:noWrap/>
            <w:hideMark/>
          </w:tcPr>
          <w:p w14:paraId="59E5261A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669" w:type="dxa"/>
            <w:noWrap/>
            <w:hideMark/>
          </w:tcPr>
          <w:p w14:paraId="46F398D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0A3AA74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730135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A63454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4B6184C3" w14:textId="77777777" w:rsidTr="00134E50">
        <w:trPr>
          <w:trHeight w:val="315"/>
        </w:trPr>
        <w:tc>
          <w:tcPr>
            <w:tcW w:w="1345" w:type="dxa"/>
          </w:tcPr>
          <w:p w14:paraId="06B99D2F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995" w:type="dxa"/>
            <w:noWrap/>
            <w:hideMark/>
          </w:tcPr>
          <w:p w14:paraId="19CFBC2A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4. Economic and technological unfeasibility</w:t>
            </w:r>
          </w:p>
        </w:tc>
        <w:tc>
          <w:tcPr>
            <w:tcW w:w="669" w:type="dxa"/>
            <w:noWrap/>
            <w:hideMark/>
          </w:tcPr>
          <w:p w14:paraId="5172518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29AF743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B09AA8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4CE013B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134E50" w:rsidRPr="002B0A8F" w14:paraId="59EA300B" w14:textId="77777777" w:rsidTr="00134E50">
        <w:trPr>
          <w:trHeight w:val="315"/>
        </w:trPr>
        <w:tc>
          <w:tcPr>
            <w:tcW w:w="1345" w:type="dxa"/>
          </w:tcPr>
          <w:p w14:paraId="772EFD89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995" w:type="dxa"/>
            <w:noWrap/>
            <w:hideMark/>
          </w:tcPr>
          <w:p w14:paraId="60C162A9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1. Lack of research and groundwork</w:t>
            </w:r>
          </w:p>
        </w:tc>
        <w:tc>
          <w:tcPr>
            <w:tcW w:w="669" w:type="dxa"/>
            <w:noWrap/>
            <w:hideMark/>
          </w:tcPr>
          <w:p w14:paraId="75F2CAD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7E5C144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2D8221E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45AC95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34E50" w:rsidRPr="002B0A8F" w14:paraId="13689150" w14:textId="77777777" w:rsidTr="00134E50">
        <w:trPr>
          <w:trHeight w:val="315"/>
        </w:trPr>
        <w:tc>
          <w:tcPr>
            <w:tcW w:w="1345" w:type="dxa"/>
          </w:tcPr>
          <w:p w14:paraId="08420D83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995" w:type="dxa"/>
            <w:noWrap/>
            <w:hideMark/>
          </w:tcPr>
          <w:p w14:paraId="690D0333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669" w:type="dxa"/>
            <w:noWrap/>
            <w:hideMark/>
          </w:tcPr>
          <w:p w14:paraId="3340A69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52442B1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1C355C8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62BA51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67FD12E8" w14:textId="77777777" w:rsidTr="00134E50">
        <w:trPr>
          <w:trHeight w:val="315"/>
        </w:trPr>
        <w:tc>
          <w:tcPr>
            <w:tcW w:w="1345" w:type="dxa"/>
          </w:tcPr>
          <w:p w14:paraId="2D9B6183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995" w:type="dxa"/>
            <w:noWrap/>
            <w:hideMark/>
          </w:tcPr>
          <w:p w14:paraId="3CF8A1F3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4. Economic and technological unfeasibility</w:t>
            </w:r>
          </w:p>
        </w:tc>
        <w:tc>
          <w:tcPr>
            <w:tcW w:w="669" w:type="dxa"/>
            <w:noWrap/>
            <w:hideMark/>
          </w:tcPr>
          <w:p w14:paraId="2969CC6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5AD47A0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45AC8E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49DABFC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134E50" w:rsidRPr="002B0A8F" w14:paraId="3DE01DCC" w14:textId="77777777" w:rsidTr="00134E50">
        <w:trPr>
          <w:trHeight w:val="315"/>
        </w:trPr>
        <w:tc>
          <w:tcPr>
            <w:tcW w:w="1345" w:type="dxa"/>
          </w:tcPr>
          <w:p w14:paraId="72CB3CA6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995" w:type="dxa"/>
            <w:noWrap/>
            <w:hideMark/>
          </w:tcPr>
          <w:p w14:paraId="79E29B7F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669" w:type="dxa"/>
            <w:noWrap/>
            <w:hideMark/>
          </w:tcPr>
          <w:p w14:paraId="0574464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58B813D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8DDEBF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4B2E3F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7CAD6497" w14:textId="77777777" w:rsidTr="00134E50">
        <w:trPr>
          <w:trHeight w:val="315"/>
        </w:trPr>
        <w:tc>
          <w:tcPr>
            <w:tcW w:w="1345" w:type="dxa"/>
          </w:tcPr>
          <w:p w14:paraId="59E3F53F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995" w:type="dxa"/>
            <w:noWrap/>
            <w:hideMark/>
          </w:tcPr>
          <w:p w14:paraId="19445F6F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669" w:type="dxa"/>
            <w:noWrap/>
            <w:hideMark/>
          </w:tcPr>
          <w:p w14:paraId="6F0DEE3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04791D2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35606B9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F0B399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</w:tbl>
    <w:p w14:paraId="22F8F609" w14:textId="77777777" w:rsidR="00134E50" w:rsidRPr="002B0A8F" w:rsidRDefault="00134E50" w:rsidP="001C7C4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037071" w14:textId="04CC6D4B" w:rsidR="001C7C4E" w:rsidRPr="004456BC" w:rsidRDefault="001C7C4E" w:rsidP="001C7C4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5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Best to Others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="009740DD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Environmental and Policy </w:t>
      </w:r>
      <w:r w:rsidR="00FB4D64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b</w:t>
      </w:r>
      <w:r w:rsidR="009740DD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arriers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995"/>
        <w:gridCol w:w="669"/>
        <w:gridCol w:w="669"/>
        <w:gridCol w:w="669"/>
        <w:gridCol w:w="669"/>
      </w:tblGrid>
      <w:tr w:rsidR="00134E50" w:rsidRPr="002B0A8F" w14:paraId="3B50363B" w14:textId="77777777" w:rsidTr="00134E50">
        <w:trPr>
          <w:trHeight w:val="315"/>
        </w:trPr>
        <w:tc>
          <w:tcPr>
            <w:tcW w:w="1345" w:type="dxa"/>
          </w:tcPr>
          <w:p w14:paraId="52FD693B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995" w:type="dxa"/>
            <w:noWrap/>
            <w:hideMark/>
          </w:tcPr>
          <w:p w14:paraId="5EBACF87" w14:textId="5AD1C1AA" w:rsidR="00134E50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ost significant barrier</w:t>
            </w:r>
          </w:p>
        </w:tc>
        <w:tc>
          <w:tcPr>
            <w:tcW w:w="669" w:type="dxa"/>
            <w:noWrap/>
            <w:hideMark/>
          </w:tcPr>
          <w:p w14:paraId="3FB858B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1</w:t>
            </w:r>
          </w:p>
        </w:tc>
        <w:tc>
          <w:tcPr>
            <w:tcW w:w="669" w:type="dxa"/>
            <w:noWrap/>
            <w:hideMark/>
          </w:tcPr>
          <w:p w14:paraId="1E313DA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2</w:t>
            </w:r>
          </w:p>
        </w:tc>
        <w:tc>
          <w:tcPr>
            <w:tcW w:w="669" w:type="dxa"/>
            <w:noWrap/>
            <w:hideMark/>
          </w:tcPr>
          <w:p w14:paraId="6217E8B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3</w:t>
            </w:r>
          </w:p>
        </w:tc>
        <w:tc>
          <w:tcPr>
            <w:tcW w:w="669" w:type="dxa"/>
            <w:noWrap/>
            <w:hideMark/>
          </w:tcPr>
          <w:p w14:paraId="4A47B0A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4</w:t>
            </w:r>
          </w:p>
        </w:tc>
      </w:tr>
      <w:tr w:rsidR="00134E50" w:rsidRPr="002B0A8F" w14:paraId="03D59567" w14:textId="77777777" w:rsidTr="00134E50">
        <w:trPr>
          <w:trHeight w:val="315"/>
        </w:trPr>
        <w:tc>
          <w:tcPr>
            <w:tcW w:w="1345" w:type="dxa"/>
          </w:tcPr>
          <w:p w14:paraId="0F3D472F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995" w:type="dxa"/>
            <w:noWrap/>
            <w:hideMark/>
          </w:tcPr>
          <w:p w14:paraId="3CE09012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0E03CCA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2CEA21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0C2C550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1BC586E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2D64E504" w14:textId="77777777" w:rsidTr="00134E50">
        <w:trPr>
          <w:trHeight w:val="315"/>
        </w:trPr>
        <w:tc>
          <w:tcPr>
            <w:tcW w:w="1345" w:type="dxa"/>
          </w:tcPr>
          <w:p w14:paraId="33D15474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995" w:type="dxa"/>
            <w:noWrap/>
            <w:hideMark/>
          </w:tcPr>
          <w:p w14:paraId="00A1BD49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57E7568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60EEB3E2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077D7A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50998A8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0D663D51" w14:textId="77777777" w:rsidTr="00134E50">
        <w:trPr>
          <w:trHeight w:val="315"/>
        </w:trPr>
        <w:tc>
          <w:tcPr>
            <w:tcW w:w="1345" w:type="dxa"/>
          </w:tcPr>
          <w:p w14:paraId="12B2A139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995" w:type="dxa"/>
            <w:noWrap/>
            <w:hideMark/>
          </w:tcPr>
          <w:p w14:paraId="69DFC838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4910F53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2A9D30C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6B641EC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7AFE6B4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38682AFE" w14:textId="77777777" w:rsidTr="00134E50">
        <w:trPr>
          <w:trHeight w:val="315"/>
        </w:trPr>
        <w:tc>
          <w:tcPr>
            <w:tcW w:w="1345" w:type="dxa"/>
          </w:tcPr>
          <w:p w14:paraId="264AFAA9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995" w:type="dxa"/>
            <w:noWrap/>
            <w:hideMark/>
          </w:tcPr>
          <w:p w14:paraId="257EDBA5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669" w:type="dxa"/>
            <w:noWrap/>
            <w:hideMark/>
          </w:tcPr>
          <w:p w14:paraId="0EBD0FE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617C4E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58EA477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2EC4366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134E50" w:rsidRPr="002B0A8F" w14:paraId="3B749059" w14:textId="77777777" w:rsidTr="00134E50">
        <w:trPr>
          <w:trHeight w:val="315"/>
        </w:trPr>
        <w:tc>
          <w:tcPr>
            <w:tcW w:w="1345" w:type="dxa"/>
          </w:tcPr>
          <w:p w14:paraId="0F462BBE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995" w:type="dxa"/>
            <w:noWrap/>
            <w:hideMark/>
          </w:tcPr>
          <w:p w14:paraId="1208C6DB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669" w:type="dxa"/>
            <w:noWrap/>
            <w:hideMark/>
          </w:tcPr>
          <w:p w14:paraId="75C1873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1C6C2F2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7D59C89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871A93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134E50" w:rsidRPr="002B0A8F" w14:paraId="347CF375" w14:textId="77777777" w:rsidTr="00134E50">
        <w:trPr>
          <w:trHeight w:val="315"/>
        </w:trPr>
        <w:tc>
          <w:tcPr>
            <w:tcW w:w="1345" w:type="dxa"/>
          </w:tcPr>
          <w:p w14:paraId="01D26E31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995" w:type="dxa"/>
            <w:noWrap/>
            <w:hideMark/>
          </w:tcPr>
          <w:p w14:paraId="00DA08B3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1. Lack of legal requirements</w:t>
            </w:r>
          </w:p>
        </w:tc>
        <w:tc>
          <w:tcPr>
            <w:tcW w:w="669" w:type="dxa"/>
            <w:noWrap/>
            <w:hideMark/>
          </w:tcPr>
          <w:p w14:paraId="478C65A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702502C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56E8FCE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33A73E5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134E50" w:rsidRPr="002B0A8F" w14:paraId="150A559B" w14:textId="77777777" w:rsidTr="00134E50">
        <w:trPr>
          <w:trHeight w:val="315"/>
        </w:trPr>
        <w:tc>
          <w:tcPr>
            <w:tcW w:w="1345" w:type="dxa"/>
          </w:tcPr>
          <w:p w14:paraId="38948C1F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995" w:type="dxa"/>
            <w:noWrap/>
            <w:hideMark/>
          </w:tcPr>
          <w:p w14:paraId="35D05914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14F6299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42A71B3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FCCDDA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115F6DF7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7671BF37" w14:textId="77777777" w:rsidTr="00134E50">
        <w:trPr>
          <w:trHeight w:val="315"/>
        </w:trPr>
        <w:tc>
          <w:tcPr>
            <w:tcW w:w="1345" w:type="dxa"/>
          </w:tcPr>
          <w:p w14:paraId="4882C99D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995" w:type="dxa"/>
            <w:noWrap/>
            <w:hideMark/>
          </w:tcPr>
          <w:p w14:paraId="5C7D6F9D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532FC33C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6A61AF8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097F35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  <w:hideMark/>
          </w:tcPr>
          <w:p w14:paraId="205EF88B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134E50" w:rsidRPr="002B0A8F" w14:paraId="0C0F13AD" w14:textId="77777777" w:rsidTr="00134E50">
        <w:trPr>
          <w:trHeight w:val="315"/>
        </w:trPr>
        <w:tc>
          <w:tcPr>
            <w:tcW w:w="1345" w:type="dxa"/>
          </w:tcPr>
          <w:p w14:paraId="04C18F34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995" w:type="dxa"/>
            <w:noWrap/>
            <w:hideMark/>
          </w:tcPr>
          <w:p w14:paraId="109F78DD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50EC67E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185A52B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C2536B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1AB0CF58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242284CF" w14:textId="77777777" w:rsidTr="00134E50">
        <w:trPr>
          <w:trHeight w:val="315"/>
        </w:trPr>
        <w:tc>
          <w:tcPr>
            <w:tcW w:w="1345" w:type="dxa"/>
          </w:tcPr>
          <w:p w14:paraId="397289DF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10</w:t>
            </w:r>
          </w:p>
        </w:tc>
        <w:tc>
          <w:tcPr>
            <w:tcW w:w="4995" w:type="dxa"/>
            <w:noWrap/>
            <w:hideMark/>
          </w:tcPr>
          <w:p w14:paraId="7A20086D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669" w:type="dxa"/>
            <w:noWrap/>
            <w:hideMark/>
          </w:tcPr>
          <w:p w14:paraId="39F0245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4CAE5F31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5886A8E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1097D8E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134E50" w:rsidRPr="002B0A8F" w14:paraId="2765821E" w14:textId="77777777" w:rsidTr="00134E50">
        <w:trPr>
          <w:trHeight w:val="315"/>
        </w:trPr>
        <w:tc>
          <w:tcPr>
            <w:tcW w:w="1345" w:type="dxa"/>
          </w:tcPr>
          <w:p w14:paraId="5B4DB2F8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995" w:type="dxa"/>
            <w:noWrap/>
            <w:hideMark/>
          </w:tcPr>
          <w:p w14:paraId="4ED7AFA8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2. Lack of policy to incentivize IS</w:t>
            </w:r>
          </w:p>
        </w:tc>
        <w:tc>
          <w:tcPr>
            <w:tcW w:w="669" w:type="dxa"/>
            <w:noWrap/>
            <w:hideMark/>
          </w:tcPr>
          <w:p w14:paraId="437A9886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513A1403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3C1E8DEF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7B37D14D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134E50" w:rsidRPr="002B0A8F" w14:paraId="7A8F3606" w14:textId="77777777" w:rsidTr="00134E50">
        <w:trPr>
          <w:trHeight w:val="315"/>
        </w:trPr>
        <w:tc>
          <w:tcPr>
            <w:tcW w:w="1345" w:type="dxa"/>
          </w:tcPr>
          <w:p w14:paraId="7C3D7836" w14:textId="77777777" w:rsidR="00134E50" w:rsidRPr="002B0A8F" w:rsidRDefault="00134E50" w:rsidP="00134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995" w:type="dxa"/>
            <w:noWrap/>
            <w:hideMark/>
          </w:tcPr>
          <w:p w14:paraId="5D399C1D" w14:textId="77777777" w:rsidR="00134E50" w:rsidRPr="002B0A8F" w:rsidRDefault="00134E50" w:rsidP="00134E5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1. Lack of legal requirements</w:t>
            </w:r>
          </w:p>
        </w:tc>
        <w:tc>
          <w:tcPr>
            <w:tcW w:w="669" w:type="dxa"/>
            <w:noWrap/>
            <w:hideMark/>
          </w:tcPr>
          <w:p w14:paraId="0626DEFA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C44D984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69" w:type="dxa"/>
            <w:noWrap/>
            <w:hideMark/>
          </w:tcPr>
          <w:p w14:paraId="18595560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362D1519" w14:textId="77777777" w:rsidR="00134E50" w:rsidRPr="002B0A8F" w:rsidRDefault="00134E50" w:rsidP="00134E50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</w:tbl>
    <w:p w14:paraId="63186B21" w14:textId="77777777" w:rsidR="009740DD" w:rsidRPr="002B0A8F" w:rsidRDefault="009740DD" w:rsidP="001C7C4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D2C102" w14:textId="6810EAF2" w:rsidR="00047EC3" w:rsidRPr="004456BC" w:rsidRDefault="00BA0DD6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: Others to Worst Vectors</w:t>
      </w:r>
    </w:p>
    <w:p w14:paraId="42433268" w14:textId="5A7A7AB3" w:rsidR="00047EC3" w:rsidRPr="004456BC" w:rsidRDefault="00BA0DD6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Others to Worst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cluster</w:t>
      </w:r>
      <w:r w:rsidR="0074257D" w:rsidRPr="004456BC">
        <w:rPr>
          <w:rFonts w:ascii="Times New Roman" w:eastAsia="Times New Roman" w:hAnsi="Times New Roman" w:cs="Times New Roman"/>
          <w:sz w:val="24"/>
          <w:szCs w:val="24"/>
        </w:rPr>
        <w:t>s of barriers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715"/>
        <w:gridCol w:w="729"/>
        <w:gridCol w:w="779"/>
        <w:gridCol w:w="669"/>
        <w:gridCol w:w="779"/>
      </w:tblGrid>
      <w:tr w:rsidR="00F678BC" w:rsidRPr="002B0A8F" w14:paraId="67C8C7E8" w14:textId="77777777" w:rsidTr="00F678BC">
        <w:trPr>
          <w:trHeight w:val="315"/>
        </w:trPr>
        <w:tc>
          <w:tcPr>
            <w:tcW w:w="1345" w:type="dxa"/>
          </w:tcPr>
          <w:p w14:paraId="26F1A0F7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715" w:type="dxa"/>
            <w:noWrap/>
            <w:hideMark/>
          </w:tcPr>
          <w:p w14:paraId="1EB8EDC3" w14:textId="1F2D1BE3" w:rsidR="00F678BC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Least significant barrier</w:t>
            </w:r>
          </w:p>
        </w:tc>
        <w:tc>
          <w:tcPr>
            <w:tcW w:w="729" w:type="dxa"/>
            <w:noWrap/>
            <w:hideMark/>
          </w:tcPr>
          <w:p w14:paraId="37861700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1</w:t>
            </w:r>
          </w:p>
        </w:tc>
        <w:tc>
          <w:tcPr>
            <w:tcW w:w="779" w:type="dxa"/>
            <w:noWrap/>
            <w:hideMark/>
          </w:tcPr>
          <w:p w14:paraId="2E2D2794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2</w:t>
            </w:r>
          </w:p>
        </w:tc>
        <w:tc>
          <w:tcPr>
            <w:tcW w:w="669" w:type="dxa"/>
            <w:noWrap/>
            <w:hideMark/>
          </w:tcPr>
          <w:p w14:paraId="155424A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3</w:t>
            </w:r>
          </w:p>
        </w:tc>
        <w:tc>
          <w:tcPr>
            <w:tcW w:w="779" w:type="dxa"/>
            <w:noWrap/>
            <w:hideMark/>
          </w:tcPr>
          <w:p w14:paraId="580F8E09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4</w:t>
            </w:r>
          </w:p>
        </w:tc>
      </w:tr>
      <w:tr w:rsidR="00F678BC" w:rsidRPr="002B0A8F" w14:paraId="2C7D81EF" w14:textId="77777777" w:rsidTr="00F678BC">
        <w:trPr>
          <w:trHeight w:val="315"/>
        </w:trPr>
        <w:tc>
          <w:tcPr>
            <w:tcW w:w="1345" w:type="dxa"/>
          </w:tcPr>
          <w:p w14:paraId="1CAA0AEA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715" w:type="dxa"/>
            <w:noWrap/>
            <w:hideMark/>
          </w:tcPr>
          <w:p w14:paraId="4271819C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1. Economic barriers</w:t>
            </w:r>
          </w:p>
        </w:tc>
        <w:tc>
          <w:tcPr>
            <w:tcW w:w="729" w:type="dxa"/>
            <w:noWrap/>
            <w:hideMark/>
          </w:tcPr>
          <w:p w14:paraId="178605E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B9D4CA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2C92856D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0C156983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  <w:tr w:rsidR="00F678BC" w:rsidRPr="002B0A8F" w14:paraId="43D45CBA" w14:textId="77777777" w:rsidTr="00F678BC">
        <w:trPr>
          <w:trHeight w:val="315"/>
        </w:trPr>
        <w:tc>
          <w:tcPr>
            <w:tcW w:w="1345" w:type="dxa"/>
          </w:tcPr>
          <w:p w14:paraId="65EE8244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715" w:type="dxa"/>
            <w:noWrap/>
            <w:hideMark/>
          </w:tcPr>
          <w:p w14:paraId="0A085FBF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7E4DCB3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097A2353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DA9E3E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6999941F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678BC" w:rsidRPr="002B0A8F" w14:paraId="57462221" w14:textId="77777777" w:rsidTr="00F678BC">
        <w:trPr>
          <w:trHeight w:val="315"/>
        </w:trPr>
        <w:tc>
          <w:tcPr>
            <w:tcW w:w="1345" w:type="dxa"/>
          </w:tcPr>
          <w:p w14:paraId="44F621E3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715" w:type="dxa"/>
            <w:noWrap/>
            <w:hideMark/>
          </w:tcPr>
          <w:p w14:paraId="317EE4E5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729" w:type="dxa"/>
            <w:noWrap/>
            <w:hideMark/>
          </w:tcPr>
          <w:p w14:paraId="6C200074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22BE451F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786E8E26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44504A7B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F678BC" w:rsidRPr="002B0A8F" w14:paraId="0BF55D17" w14:textId="77777777" w:rsidTr="00F678BC">
        <w:trPr>
          <w:trHeight w:val="315"/>
        </w:trPr>
        <w:tc>
          <w:tcPr>
            <w:tcW w:w="1345" w:type="dxa"/>
          </w:tcPr>
          <w:p w14:paraId="389836D6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715" w:type="dxa"/>
            <w:noWrap/>
            <w:hideMark/>
          </w:tcPr>
          <w:p w14:paraId="427C8A55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729" w:type="dxa"/>
            <w:noWrap/>
            <w:hideMark/>
          </w:tcPr>
          <w:p w14:paraId="3ED3A982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591AB6C4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70E27589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3AC3FE0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</w:tr>
      <w:tr w:rsidR="00F678BC" w:rsidRPr="002B0A8F" w14:paraId="768C1F76" w14:textId="77777777" w:rsidTr="00F678BC">
        <w:trPr>
          <w:trHeight w:val="315"/>
        </w:trPr>
        <w:tc>
          <w:tcPr>
            <w:tcW w:w="1345" w:type="dxa"/>
          </w:tcPr>
          <w:p w14:paraId="5F00E936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715" w:type="dxa"/>
            <w:noWrap/>
            <w:hideMark/>
          </w:tcPr>
          <w:p w14:paraId="40FF9CC0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292D4D50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49FBCE8D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69" w:type="dxa"/>
            <w:noWrap/>
            <w:hideMark/>
          </w:tcPr>
          <w:p w14:paraId="5C2FE4EB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346DE237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678BC" w:rsidRPr="002B0A8F" w14:paraId="5AD6ADBF" w14:textId="77777777" w:rsidTr="00F678BC">
        <w:trPr>
          <w:trHeight w:val="315"/>
        </w:trPr>
        <w:tc>
          <w:tcPr>
            <w:tcW w:w="1345" w:type="dxa"/>
          </w:tcPr>
          <w:p w14:paraId="789FD6A5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715" w:type="dxa"/>
            <w:noWrap/>
            <w:hideMark/>
          </w:tcPr>
          <w:p w14:paraId="26FA5D9F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6DE662F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3A6FA580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682CFE6F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2129C77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678BC" w:rsidRPr="002B0A8F" w14:paraId="6422C3B9" w14:textId="77777777" w:rsidTr="00F678BC">
        <w:trPr>
          <w:trHeight w:val="315"/>
        </w:trPr>
        <w:tc>
          <w:tcPr>
            <w:tcW w:w="1345" w:type="dxa"/>
          </w:tcPr>
          <w:p w14:paraId="78D46016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715" w:type="dxa"/>
            <w:noWrap/>
            <w:hideMark/>
          </w:tcPr>
          <w:p w14:paraId="067714D2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2. Management related barriers</w:t>
            </w:r>
          </w:p>
        </w:tc>
        <w:tc>
          <w:tcPr>
            <w:tcW w:w="729" w:type="dxa"/>
            <w:noWrap/>
            <w:hideMark/>
          </w:tcPr>
          <w:p w14:paraId="21667443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7286FC1D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3F82D334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18ED56A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F678BC" w:rsidRPr="002B0A8F" w14:paraId="312E1B76" w14:textId="77777777" w:rsidTr="00F678BC">
        <w:trPr>
          <w:trHeight w:val="315"/>
        </w:trPr>
        <w:tc>
          <w:tcPr>
            <w:tcW w:w="1345" w:type="dxa"/>
          </w:tcPr>
          <w:p w14:paraId="24BB75BD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715" w:type="dxa"/>
            <w:noWrap/>
            <w:hideMark/>
          </w:tcPr>
          <w:p w14:paraId="46A08BDB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1. Economic barriers</w:t>
            </w:r>
          </w:p>
        </w:tc>
        <w:tc>
          <w:tcPr>
            <w:tcW w:w="729" w:type="dxa"/>
            <w:noWrap/>
            <w:hideMark/>
          </w:tcPr>
          <w:p w14:paraId="1822333E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3148D77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7683F40E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3F36B798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F678BC" w:rsidRPr="002B0A8F" w14:paraId="3363B441" w14:textId="77777777" w:rsidTr="00F678BC">
        <w:trPr>
          <w:trHeight w:val="315"/>
        </w:trPr>
        <w:tc>
          <w:tcPr>
            <w:tcW w:w="1345" w:type="dxa"/>
          </w:tcPr>
          <w:p w14:paraId="50E03E28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715" w:type="dxa"/>
            <w:noWrap/>
            <w:hideMark/>
          </w:tcPr>
          <w:p w14:paraId="45BD5887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0BF9FE46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779" w:type="dxa"/>
            <w:noWrap/>
            <w:hideMark/>
          </w:tcPr>
          <w:p w14:paraId="109C84FF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5FA6DBA3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14:paraId="1F44F47A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678BC" w:rsidRPr="002B0A8F" w14:paraId="6D23A525" w14:textId="77777777" w:rsidTr="00F678BC">
        <w:trPr>
          <w:trHeight w:val="315"/>
        </w:trPr>
        <w:tc>
          <w:tcPr>
            <w:tcW w:w="1345" w:type="dxa"/>
          </w:tcPr>
          <w:p w14:paraId="1306E37A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715" w:type="dxa"/>
            <w:noWrap/>
            <w:hideMark/>
          </w:tcPr>
          <w:p w14:paraId="0A518C33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3. Cognitive and Technological barriers</w:t>
            </w:r>
          </w:p>
        </w:tc>
        <w:tc>
          <w:tcPr>
            <w:tcW w:w="729" w:type="dxa"/>
            <w:noWrap/>
            <w:hideMark/>
          </w:tcPr>
          <w:p w14:paraId="757C41F0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3AFA83FB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37A60E53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8804D55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F678BC" w:rsidRPr="002B0A8F" w14:paraId="287C3C55" w14:textId="77777777" w:rsidTr="00F678BC">
        <w:trPr>
          <w:trHeight w:val="315"/>
        </w:trPr>
        <w:tc>
          <w:tcPr>
            <w:tcW w:w="1345" w:type="dxa"/>
          </w:tcPr>
          <w:p w14:paraId="0B83729B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715" w:type="dxa"/>
            <w:noWrap/>
            <w:hideMark/>
          </w:tcPr>
          <w:p w14:paraId="4CD06904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7259ADF2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7573018A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580F093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53E2379C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678BC" w:rsidRPr="002B0A8F" w14:paraId="0AF0644F" w14:textId="77777777" w:rsidTr="00F678BC">
        <w:trPr>
          <w:trHeight w:val="315"/>
        </w:trPr>
        <w:tc>
          <w:tcPr>
            <w:tcW w:w="1345" w:type="dxa"/>
          </w:tcPr>
          <w:p w14:paraId="4123487E" w14:textId="77777777" w:rsidR="00F678BC" w:rsidRPr="002B0A8F" w:rsidRDefault="00F678BC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715" w:type="dxa"/>
            <w:noWrap/>
            <w:hideMark/>
          </w:tcPr>
          <w:p w14:paraId="01A0EBC9" w14:textId="77777777" w:rsidR="00F678BC" w:rsidRPr="002B0A8F" w:rsidRDefault="00F678BC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4. Environmental and Policy barriers</w:t>
            </w:r>
          </w:p>
        </w:tc>
        <w:tc>
          <w:tcPr>
            <w:tcW w:w="729" w:type="dxa"/>
            <w:noWrap/>
            <w:hideMark/>
          </w:tcPr>
          <w:p w14:paraId="1582219D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3C50423A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6E098744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7E973C47" w14:textId="77777777" w:rsidR="00F678BC" w:rsidRPr="002B0A8F" w:rsidRDefault="00F678BC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</w:tbl>
    <w:p w14:paraId="4344EF8F" w14:textId="77777777" w:rsidR="0074257D" w:rsidRPr="002B0A8F" w:rsidRDefault="0074257D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6A71804" w14:textId="3C97AD23" w:rsidR="00134E50" w:rsidRPr="004456BC" w:rsidRDefault="0074257D" w:rsidP="00134E50">
      <w:pPr>
        <w:spacing w:after="160" w:line="360" w:lineRule="auto"/>
        <w:jc w:val="both"/>
        <w:rPr>
          <w:rFonts w:ascii="Times New Roman" w:hAnsi="Times New Roman" w:cs="Times New Roman"/>
          <w:bCs/>
          <w:i/>
          <w:noProof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134E50"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>Others to Worst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Economic </w:t>
      </w:r>
      <w:r w:rsidR="00FB4D64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b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arriers</w:t>
      </w:r>
      <w:r w:rsidR="00467279">
        <w:rPr>
          <w:rFonts w:ascii="Times New Roman" w:hAnsi="Times New Roman" w:cs="Times New Roman"/>
          <w:bCs/>
          <w:i/>
          <w:noProof/>
          <w:sz w:val="24"/>
          <w:szCs w:val="24"/>
        </w:rPr>
        <w:t>.</w:t>
      </w:r>
    </w:p>
    <w:tbl>
      <w:tblPr>
        <w:tblStyle w:val="TableGrid2"/>
        <w:tblW w:w="8855" w:type="dxa"/>
        <w:tblLook w:val="04A0" w:firstRow="1" w:lastRow="0" w:firstColumn="1" w:lastColumn="0" w:noHBand="0" w:noVBand="1"/>
      </w:tblPr>
      <w:tblGrid>
        <w:gridCol w:w="1215"/>
        <w:gridCol w:w="4228"/>
        <w:gridCol w:w="650"/>
        <w:gridCol w:w="731"/>
        <w:gridCol w:w="650"/>
        <w:gridCol w:w="650"/>
        <w:gridCol w:w="731"/>
      </w:tblGrid>
      <w:tr w:rsidR="00FB0FB8" w:rsidRPr="002B0A8F" w14:paraId="1CA5B7D3" w14:textId="77777777" w:rsidTr="002F7DB1">
        <w:trPr>
          <w:trHeight w:val="317"/>
        </w:trPr>
        <w:tc>
          <w:tcPr>
            <w:tcW w:w="1215" w:type="dxa"/>
          </w:tcPr>
          <w:p w14:paraId="0A1D3EED" w14:textId="6D482935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228" w:type="dxa"/>
            <w:noWrap/>
            <w:hideMark/>
          </w:tcPr>
          <w:p w14:paraId="13512DD8" w14:textId="354FF2C0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Least significant barrier</w:t>
            </w:r>
          </w:p>
        </w:tc>
        <w:tc>
          <w:tcPr>
            <w:tcW w:w="650" w:type="dxa"/>
            <w:noWrap/>
            <w:hideMark/>
          </w:tcPr>
          <w:p w14:paraId="2C58698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1</w:t>
            </w:r>
          </w:p>
        </w:tc>
        <w:tc>
          <w:tcPr>
            <w:tcW w:w="731" w:type="dxa"/>
            <w:noWrap/>
            <w:hideMark/>
          </w:tcPr>
          <w:p w14:paraId="56D4FA0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2</w:t>
            </w:r>
          </w:p>
        </w:tc>
        <w:tc>
          <w:tcPr>
            <w:tcW w:w="650" w:type="dxa"/>
            <w:noWrap/>
            <w:hideMark/>
          </w:tcPr>
          <w:p w14:paraId="438952F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3</w:t>
            </w:r>
          </w:p>
        </w:tc>
        <w:tc>
          <w:tcPr>
            <w:tcW w:w="650" w:type="dxa"/>
            <w:noWrap/>
            <w:hideMark/>
          </w:tcPr>
          <w:p w14:paraId="06406E7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4</w:t>
            </w:r>
          </w:p>
        </w:tc>
        <w:tc>
          <w:tcPr>
            <w:tcW w:w="731" w:type="dxa"/>
            <w:noWrap/>
            <w:hideMark/>
          </w:tcPr>
          <w:p w14:paraId="70DB0041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B5</w:t>
            </w:r>
          </w:p>
        </w:tc>
      </w:tr>
      <w:tr w:rsidR="00FB0FB8" w:rsidRPr="002B0A8F" w14:paraId="4417450F" w14:textId="77777777" w:rsidTr="002F7DB1">
        <w:trPr>
          <w:trHeight w:val="317"/>
        </w:trPr>
        <w:tc>
          <w:tcPr>
            <w:tcW w:w="1215" w:type="dxa"/>
          </w:tcPr>
          <w:p w14:paraId="6D9241D0" w14:textId="0461C78D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228" w:type="dxa"/>
            <w:noWrap/>
            <w:hideMark/>
          </w:tcPr>
          <w:p w14:paraId="1C89D705" w14:textId="16F4CFE6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0" w:type="dxa"/>
            <w:noWrap/>
            <w:hideMark/>
          </w:tcPr>
          <w:p w14:paraId="6F0AAB9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0765925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5EAC6015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5EEFA3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0C02021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FB0FB8" w:rsidRPr="002B0A8F" w14:paraId="261CD7FE" w14:textId="77777777" w:rsidTr="002F7DB1">
        <w:trPr>
          <w:trHeight w:val="317"/>
        </w:trPr>
        <w:tc>
          <w:tcPr>
            <w:tcW w:w="1215" w:type="dxa"/>
          </w:tcPr>
          <w:p w14:paraId="081C67F5" w14:textId="363111EA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228" w:type="dxa"/>
            <w:noWrap/>
            <w:hideMark/>
          </w:tcPr>
          <w:p w14:paraId="4BC13155" w14:textId="33595F84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0" w:type="dxa"/>
            <w:noWrap/>
            <w:hideMark/>
          </w:tcPr>
          <w:p w14:paraId="4D8E5E6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31" w:type="dxa"/>
            <w:noWrap/>
            <w:hideMark/>
          </w:tcPr>
          <w:p w14:paraId="69C844B2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4300521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E5AAFC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14:paraId="781704B7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FB0FB8" w:rsidRPr="002B0A8F" w14:paraId="3A1F01D6" w14:textId="77777777" w:rsidTr="002F7DB1">
        <w:trPr>
          <w:trHeight w:val="317"/>
        </w:trPr>
        <w:tc>
          <w:tcPr>
            <w:tcW w:w="1215" w:type="dxa"/>
          </w:tcPr>
          <w:p w14:paraId="7F0759CB" w14:textId="1388FF80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3</w:t>
            </w:r>
          </w:p>
        </w:tc>
        <w:tc>
          <w:tcPr>
            <w:tcW w:w="4228" w:type="dxa"/>
            <w:noWrap/>
            <w:hideMark/>
          </w:tcPr>
          <w:p w14:paraId="3B96FA53" w14:textId="76B9A546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1. High processing cost</w:t>
            </w:r>
          </w:p>
        </w:tc>
        <w:tc>
          <w:tcPr>
            <w:tcW w:w="650" w:type="dxa"/>
            <w:noWrap/>
            <w:hideMark/>
          </w:tcPr>
          <w:p w14:paraId="2A0E0DD5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78356962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3418DFF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3955013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0D1D5A54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FB0FB8" w:rsidRPr="002B0A8F" w14:paraId="3A04EB3F" w14:textId="77777777" w:rsidTr="002F7DB1">
        <w:trPr>
          <w:trHeight w:val="317"/>
        </w:trPr>
        <w:tc>
          <w:tcPr>
            <w:tcW w:w="1215" w:type="dxa"/>
          </w:tcPr>
          <w:p w14:paraId="7DFF48AD" w14:textId="09BE7B8A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228" w:type="dxa"/>
            <w:noWrap/>
            <w:hideMark/>
          </w:tcPr>
          <w:p w14:paraId="529646DB" w14:textId="512DEA41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2. High logistics cost</w:t>
            </w:r>
          </w:p>
        </w:tc>
        <w:tc>
          <w:tcPr>
            <w:tcW w:w="650" w:type="dxa"/>
            <w:noWrap/>
            <w:hideMark/>
          </w:tcPr>
          <w:p w14:paraId="6A2930C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31" w:type="dxa"/>
            <w:noWrap/>
            <w:hideMark/>
          </w:tcPr>
          <w:p w14:paraId="49410760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5EC4D9D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40E629D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58E09019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  <w:tr w:rsidR="00FB0FB8" w:rsidRPr="002B0A8F" w14:paraId="7920ED40" w14:textId="77777777" w:rsidTr="002F7DB1">
        <w:trPr>
          <w:trHeight w:val="317"/>
        </w:trPr>
        <w:tc>
          <w:tcPr>
            <w:tcW w:w="1215" w:type="dxa"/>
          </w:tcPr>
          <w:p w14:paraId="5CDE86B5" w14:textId="6B960CC9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228" w:type="dxa"/>
            <w:noWrap/>
            <w:hideMark/>
          </w:tcPr>
          <w:p w14:paraId="69C19365" w14:textId="08184B76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5. Market immaturity</w:t>
            </w:r>
          </w:p>
        </w:tc>
        <w:tc>
          <w:tcPr>
            <w:tcW w:w="650" w:type="dxa"/>
            <w:noWrap/>
            <w:hideMark/>
          </w:tcPr>
          <w:p w14:paraId="42407CC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3EFFDE7F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79077FCE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2FBF0197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31" w:type="dxa"/>
            <w:noWrap/>
            <w:hideMark/>
          </w:tcPr>
          <w:p w14:paraId="4DACCC2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B0FB8" w:rsidRPr="002B0A8F" w14:paraId="4FC378C7" w14:textId="77777777" w:rsidTr="002F7DB1">
        <w:trPr>
          <w:trHeight w:val="317"/>
        </w:trPr>
        <w:tc>
          <w:tcPr>
            <w:tcW w:w="1215" w:type="dxa"/>
          </w:tcPr>
          <w:p w14:paraId="1718CED0" w14:textId="767568F0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228" w:type="dxa"/>
            <w:noWrap/>
            <w:hideMark/>
          </w:tcPr>
          <w:p w14:paraId="7F3A9E77" w14:textId="34D9F8E5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5. Market immaturity</w:t>
            </w:r>
          </w:p>
        </w:tc>
        <w:tc>
          <w:tcPr>
            <w:tcW w:w="650" w:type="dxa"/>
            <w:noWrap/>
            <w:hideMark/>
          </w:tcPr>
          <w:p w14:paraId="06DE42EE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14:paraId="17BA5624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628766F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7F85DAEF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4D2CEE6C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FB0FB8" w:rsidRPr="002B0A8F" w14:paraId="2C91792B" w14:textId="77777777" w:rsidTr="002F7DB1">
        <w:trPr>
          <w:trHeight w:val="317"/>
        </w:trPr>
        <w:tc>
          <w:tcPr>
            <w:tcW w:w="1215" w:type="dxa"/>
          </w:tcPr>
          <w:p w14:paraId="2468529F" w14:textId="1147AB03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228" w:type="dxa"/>
            <w:noWrap/>
            <w:hideMark/>
          </w:tcPr>
          <w:p w14:paraId="18FD5871" w14:textId="6DA08928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0" w:type="dxa"/>
            <w:noWrap/>
            <w:hideMark/>
          </w:tcPr>
          <w:p w14:paraId="4A369AF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2BE43DF1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6E29073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37069974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31" w:type="dxa"/>
            <w:noWrap/>
            <w:hideMark/>
          </w:tcPr>
          <w:p w14:paraId="1339D44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FB0FB8" w:rsidRPr="002B0A8F" w14:paraId="0D41C997" w14:textId="77777777" w:rsidTr="002F7DB1">
        <w:trPr>
          <w:trHeight w:val="317"/>
        </w:trPr>
        <w:tc>
          <w:tcPr>
            <w:tcW w:w="1215" w:type="dxa"/>
          </w:tcPr>
          <w:p w14:paraId="2FB15679" w14:textId="05785441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228" w:type="dxa"/>
            <w:noWrap/>
            <w:hideMark/>
          </w:tcPr>
          <w:p w14:paraId="63E22423" w14:textId="0DBDE578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4. Lack of funding to promote IS</w:t>
            </w:r>
          </w:p>
        </w:tc>
        <w:tc>
          <w:tcPr>
            <w:tcW w:w="650" w:type="dxa"/>
            <w:noWrap/>
            <w:hideMark/>
          </w:tcPr>
          <w:p w14:paraId="7591316C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731" w:type="dxa"/>
            <w:noWrap/>
            <w:hideMark/>
          </w:tcPr>
          <w:p w14:paraId="5E21ECD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56884155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443F476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4AA3E981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FB0FB8" w:rsidRPr="002B0A8F" w14:paraId="5966E68D" w14:textId="77777777" w:rsidTr="002F7DB1">
        <w:trPr>
          <w:trHeight w:val="317"/>
        </w:trPr>
        <w:tc>
          <w:tcPr>
            <w:tcW w:w="1215" w:type="dxa"/>
          </w:tcPr>
          <w:p w14:paraId="183AEF58" w14:textId="744503FF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228" w:type="dxa"/>
            <w:noWrap/>
            <w:hideMark/>
          </w:tcPr>
          <w:p w14:paraId="2FDF6386" w14:textId="5BE8723C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0" w:type="dxa"/>
            <w:noWrap/>
            <w:hideMark/>
          </w:tcPr>
          <w:p w14:paraId="27F9D1F7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35F8B2BE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20EDFDD7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652FDA46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77D59FF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FB0FB8" w:rsidRPr="002B0A8F" w14:paraId="5C2E0DB7" w14:textId="77777777" w:rsidTr="002F7DB1">
        <w:trPr>
          <w:trHeight w:val="317"/>
        </w:trPr>
        <w:tc>
          <w:tcPr>
            <w:tcW w:w="1215" w:type="dxa"/>
          </w:tcPr>
          <w:p w14:paraId="25C79B63" w14:textId="16B74B4B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228" w:type="dxa"/>
            <w:noWrap/>
            <w:hideMark/>
          </w:tcPr>
          <w:p w14:paraId="5BA799FE" w14:textId="03FD3824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4. Lack of funding to promote IS</w:t>
            </w:r>
          </w:p>
        </w:tc>
        <w:tc>
          <w:tcPr>
            <w:tcW w:w="650" w:type="dxa"/>
            <w:noWrap/>
            <w:hideMark/>
          </w:tcPr>
          <w:p w14:paraId="47CB9F42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731" w:type="dxa"/>
            <w:noWrap/>
            <w:hideMark/>
          </w:tcPr>
          <w:p w14:paraId="69A975B9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251636B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603EC627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6344A9AC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</w:tr>
      <w:tr w:rsidR="00FB0FB8" w:rsidRPr="002B0A8F" w14:paraId="6F57B8F8" w14:textId="77777777" w:rsidTr="002F7DB1">
        <w:trPr>
          <w:trHeight w:val="317"/>
        </w:trPr>
        <w:tc>
          <w:tcPr>
            <w:tcW w:w="1215" w:type="dxa"/>
          </w:tcPr>
          <w:p w14:paraId="3BF75B09" w14:textId="10D04741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228" w:type="dxa"/>
            <w:noWrap/>
            <w:hideMark/>
          </w:tcPr>
          <w:p w14:paraId="6DD10456" w14:textId="7BB5D188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4. Lack of funding to promote IS</w:t>
            </w:r>
          </w:p>
        </w:tc>
        <w:tc>
          <w:tcPr>
            <w:tcW w:w="650" w:type="dxa"/>
            <w:noWrap/>
            <w:hideMark/>
          </w:tcPr>
          <w:p w14:paraId="06A055C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50084501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684C25A8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4C4D8642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55245ED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FB0FB8" w:rsidRPr="002B0A8F" w14:paraId="08CC9FEC" w14:textId="77777777" w:rsidTr="002F7DB1">
        <w:trPr>
          <w:trHeight w:val="317"/>
        </w:trPr>
        <w:tc>
          <w:tcPr>
            <w:tcW w:w="1215" w:type="dxa"/>
          </w:tcPr>
          <w:p w14:paraId="21C10E66" w14:textId="214A3546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228" w:type="dxa"/>
            <w:noWrap/>
            <w:hideMark/>
          </w:tcPr>
          <w:p w14:paraId="135FF1E4" w14:textId="35EF5179" w:rsidR="00FB0FB8" w:rsidRPr="002B0A8F" w:rsidRDefault="00FB0FB8" w:rsidP="00FB0FB8">
            <w:pPr>
              <w:spacing w:after="240"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B3. Disruption of availability</w:t>
            </w:r>
          </w:p>
        </w:tc>
        <w:tc>
          <w:tcPr>
            <w:tcW w:w="650" w:type="dxa"/>
            <w:noWrap/>
            <w:hideMark/>
          </w:tcPr>
          <w:p w14:paraId="62CF6B9A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4A5FE07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5B340AAD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68A84EE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3B1AA8DB" w14:textId="77777777" w:rsidR="00FB0FB8" w:rsidRPr="002B0A8F" w:rsidRDefault="00FB0FB8" w:rsidP="00FB0FB8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</w:tbl>
    <w:p w14:paraId="2D1FC35A" w14:textId="77777777" w:rsidR="00F678BC" w:rsidRPr="002B0A8F" w:rsidRDefault="00F678BC" w:rsidP="00134E5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6962A63" w14:textId="21D9DEE6" w:rsidR="00134E50" w:rsidRPr="004456BC" w:rsidRDefault="0074257D" w:rsidP="00134E50">
      <w:pPr>
        <w:spacing w:after="160" w:line="360" w:lineRule="auto"/>
        <w:jc w:val="both"/>
        <w:rPr>
          <w:rFonts w:ascii="Times New Roman" w:hAnsi="Times New Roman" w:cs="Times New Roman"/>
          <w:bCs/>
          <w:i/>
          <w:noProof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CAA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134E50"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>Others to Worst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Management Related </w:t>
      </w:r>
      <w:r w:rsidR="00352513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b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arriers</w:t>
      </w:r>
      <w:r w:rsidR="00467279">
        <w:rPr>
          <w:rFonts w:ascii="Times New Roman" w:hAnsi="Times New Roman" w:cs="Times New Roman"/>
          <w:bCs/>
          <w:i/>
          <w:noProof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715"/>
        <w:gridCol w:w="729"/>
        <w:gridCol w:w="779"/>
        <w:gridCol w:w="669"/>
        <w:gridCol w:w="779"/>
      </w:tblGrid>
      <w:tr w:rsidR="005D54B8" w:rsidRPr="002B0A8F" w14:paraId="113CD1E1" w14:textId="77777777" w:rsidTr="005D54B8">
        <w:trPr>
          <w:trHeight w:val="315"/>
        </w:trPr>
        <w:tc>
          <w:tcPr>
            <w:tcW w:w="1345" w:type="dxa"/>
          </w:tcPr>
          <w:p w14:paraId="39E4F7E0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715" w:type="dxa"/>
            <w:noWrap/>
            <w:hideMark/>
          </w:tcPr>
          <w:p w14:paraId="20061309" w14:textId="097FBC4B" w:rsidR="005D54B8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Least significant barrier</w:t>
            </w:r>
          </w:p>
        </w:tc>
        <w:tc>
          <w:tcPr>
            <w:tcW w:w="729" w:type="dxa"/>
            <w:noWrap/>
            <w:hideMark/>
          </w:tcPr>
          <w:p w14:paraId="2414FEC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1</w:t>
            </w:r>
          </w:p>
        </w:tc>
        <w:tc>
          <w:tcPr>
            <w:tcW w:w="779" w:type="dxa"/>
            <w:noWrap/>
            <w:hideMark/>
          </w:tcPr>
          <w:p w14:paraId="547E450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2</w:t>
            </w:r>
          </w:p>
        </w:tc>
        <w:tc>
          <w:tcPr>
            <w:tcW w:w="669" w:type="dxa"/>
            <w:noWrap/>
            <w:hideMark/>
          </w:tcPr>
          <w:p w14:paraId="0B2BBEC5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3</w:t>
            </w:r>
          </w:p>
        </w:tc>
        <w:tc>
          <w:tcPr>
            <w:tcW w:w="779" w:type="dxa"/>
            <w:noWrap/>
            <w:hideMark/>
          </w:tcPr>
          <w:p w14:paraId="2842442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MB4</w:t>
            </w:r>
          </w:p>
        </w:tc>
      </w:tr>
      <w:tr w:rsidR="005D54B8" w:rsidRPr="002B0A8F" w14:paraId="5D65BC98" w14:textId="77777777" w:rsidTr="005D54B8">
        <w:trPr>
          <w:trHeight w:val="315"/>
        </w:trPr>
        <w:tc>
          <w:tcPr>
            <w:tcW w:w="1345" w:type="dxa"/>
          </w:tcPr>
          <w:p w14:paraId="654C4C13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715" w:type="dxa"/>
            <w:noWrap/>
            <w:hideMark/>
          </w:tcPr>
          <w:p w14:paraId="3B0F5C9B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576068C5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28A02BD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3BE2AD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517DAD1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409719BF" w14:textId="77777777" w:rsidTr="005D54B8">
        <w:trPr>
          <w:trHeight w:val="315"/>
        </w:trPr>
        <w:tc>
          <w:tcPr>
            <w:tcW w:w="1345" w:type="dxa"/>
          </w:tcPr>
          <w:p w14:paraId="2300F560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715" w:type="dxa"/>
            <w:noWrap/>
            <w:hideMark/>
          </w:tcPr>
          <w:p w14:paraId="76D23BC3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729" w:type="dxa"/>
            <w:noWrap/>
            <w:hideMark/>
          </w:tcPr>
          <w:p w14:paraId="7A4BAA8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43D95B66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49442F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6DA5260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5D54B8" w:rsidRPr="002B0A8F" w14:paraId="48A17109" w14:textId="77777777" w:rsidTr="005D54B8">
        <w:trPr>
          <w:trHeight w:val="315"/>
        </w:trPr>
        <w:tc>
          <w:tcPr>
            <w:tcW w:w="1345" w:type="dxa"/>
          </w:tcPr>
          <w:p w14:paraId="7FC38B4D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715" w:type="dxa"/>
            <w:noWrap/>
            <w:hideMark/>
          </w:tcPr>
          <w:p w14:paraId="0BC3FDCA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78EBE8C0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0D4CFAB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5D3A5CB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2303174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1E28B5A9" w14:textId="77777777" w:rsidTr="005D54B8">
        <w:trPr>
          <w:trHeight w:val="315"/>
        </w:trPr>
        <w:tc>
          <w:tcPr>
            <w:tcW w:w="1345" w:type="dxa"/>
          </w:tcPr>
          <w:p w14:paraId="747A4979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715" w:type="dxa"/>
            <w:noWrap/>
            <w:hideMark/>
          </w:tcPr>
          <w:p w14:paraId="126193AE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1. Lack of management support</w:t>
            </w:r>
          </w:p>
        </w:tc>
        <w:tc>
          <w:tcPr>
            <w:tcW w:w="729" w:type="dxa"/>
            <w:noWrap/>
            <w:hideMark/>
          </w:tcPr>
          <w:p w14:paraId="446B434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200655D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443D7C9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05E0DA70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5D54B8" w:rsidRPr="002B0A8F" w14:paraId="022AB8FB" w14:textId="77777777" w:rsidTr="005D54B8">
        <w:trPr>
          <w:trHeight w:val="315"/>
        </w:trPr>
        <w:tc>
          <w:tcPr>
            <w:tcW w:w="1345" w:type="dxa"/>
          </w:tcPr>
          <w:p w14:paraId="1ACDC600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715" w:type="dxa"/>
            <w:noWrap/>
            <w:hideMark/>
          </w:tcPr>
          <w:p w14:paraId="6331AAEA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0376C6B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7EB185E2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7B6A2C87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333B39F2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211B3F2D" w14:textId="77777777" w:rsidTr="005D54B8">
        <w:trPr>
          <w:trHeight w:val="315"/>
        </w:trPr>
        <w:tc>
          <w:tcPr>
            <w:tcW w:w="1345" w:type="dxa"/>
          </w:tcPr>
          <w:p w14:paraId="3C073446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715" w:type="dxa"/>
            <w:noWrap/>
            <w:hideMark/>
          </w:tcPr>
          <w:p w14:paraId="7B6D3905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2831729F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0C0716B5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6FEC22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766BD019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4D474B21" w14:textId="77777777" w:rsidTr="005D54B8">
        <w:trPr>
          <w:trHeight w:val="315"/>
        </w:trPr>
        <w:tc>
          <w:tcPr>
            <w:tcW w:w="1345" w:type="dxa"/>
          </w:tcPr>
          <w:p w14:paraId="2D5370FF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715" w:type="dxa"/>
            <w:noWrap/>
            <w:hideMark/>
          </w:tcPr>
          <w:p w14:paraId="7522C3B2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51BA746E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79118808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669" w:type="dxa"/>
            <w:noWrap/>
            <w:hideMark/>
          </w:tcPr>
          <w:p w14:paraId="309CA69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4AF1F10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103FE617" w14:textId="77777777" w:rsidTr="005D54B8">
        <w:trPr>
          <w:trHeight w:val="315"/>
        </w:trPr>
        <w:tc>
          <w:tcPr>
            <w:tcW w:w="1345" w:type="dxa"/>
          </w:tcPr>
          <w:p w14:paraId="431A122C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715" w:type="dxa"/>
            <w:noWrap/>
            <w:hideMark/>
          </w:tcPr>
          <w:p w14:paraId="5A37EC03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729" w:type="dxa"/>
            <w:noWrap/>
            <w:hideMark/>
          </w:tcPr>
          <w:p w14:paraId="2E661A9D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1E17C59D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1104E3F1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3A9481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</w:tr>
      <w:tr w:rsidR="005D54B8" w:rsidRPr="002B0A8F" w14:paraId="12B3B625" w14:textId="77777777" w:rsidTr="005D54B8">
        <w:trPr>
          <w:trHeight w:val="315"/>
        </w:trPr>
        <w:tc>
          <w:tcPr>
            <w:tcW w:w="1345" w:type="dxa"/>
          </w:tcPr>
          <w:p w14:paraId="7E6AAF42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715" w:type="dxa"/>
            <w:noWrap/>
            <w:hideMark/>
          </w:tcPr>
          <w:p w14:paraId="5DD26BF0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729" w:type="dxa"/>
            <w:noWrap/>
            <w:hideMark/>
          </w:tcPr>
          <w:p w14:paraId="6C83C4D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1623EA4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ADEEAF9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4E93C1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  <w:tr w:rsidR="005D54B8" w:rsidRPr="002B0A8F" w14:paraId="572C8169" w14:textId="77777777" w:rsidTr="005D54B8">
        <w:trPr>
          <w:trHeight w:val="315"/>
        </w:trPr>
        <w:tc>
          <w:tcPr>
            <w:tcW w:w="1345" w:type="dxa"/>
          </w:tcPr>
          <w:p w14:paraId="135F7738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715" w:type="dxa"/>
            <w:noWrap/>
            <w:hideMark/>
          </w:tcPr>
          <w:p w14:paraId="506D67A6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4. Personal barrier</w:t>
            </w:r>
          </w:p>
        </w:tc>
        <w:tc>
          <w:tcPr>
            <w:tcW w:w="729" w:type="dxa"/>
            <w:noWrap/>
            <w:hideMark/>
          </w:tcPr>
          <w:p w14:paraId="102E300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56F49B5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00F90213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BD14AB9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164A877E" w14:textId="77777777" w:rsidTr="005D54B8">
        <w:trPr>
          <w:trHeight w:val="315"/>
        </w:trPr>
        <w:tc>
          <w:tcPr>
            <w:tcW w:w="1345" w:type="dxa"/>
          </w:tcPr>
          <w:p w14:paraId="616D753B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11</w:t>
            </w:r>
          </w:p>
        </w:tc>
        <w:tc>
          <w:tcPr>
            <w:tcW w:w="4715" w:type="dxa"/>
            <w:noWrap/>
            <w:hideMark/>
          </w:tcPr>
          <w:p w14:paraId="3F373B57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729" w:type="dxa"/>
            <w:noWrap/>
            <w:hideMark/>
          </w:tcPr>
          <w:p w14:paraId="44EC4974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37CAC09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84BCF80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F644F7F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  <w:tr w:rsidR="005D54B8" w:rsidRPr="002B0A8F" w14:paraId="7201F5C1" w14:textId="77777777" w:rsidTr="005D54B8">
        <w:trPr>
          <w:trHeight w:val="315"/>
        </w:trPr>
        <w:tc>
          <w:tcPr>
            <w:tcW w:w="1345" w:type="dxa"/>
          </w:tcPr>
          <w:p w14:paraId="443CA3C5" w14:textId="77777777" w:rsidR="005D54B8" w:rsidRPr="002B0A8F" w:rsidRDefault="005D54B8" w:rsidP="00F67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715" w:type="dxa"/>
            <w:noWrap/>
            <w:hideMark/>
          </w:tcPr>
          <w:p w14:paraId="6563A2D7" w14:textId="77777777" w:rsidR="005D54B8" w:rsidRPr="002B0A8F" w:rsidRDefault="005D54B8" w:rsidP="00F678BC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B3. Lack of trust among the locators</w:t>
            </w:r>
          </w:p>
        </w:tc>
        <w:tc>
          <w:tcPr>
            <w:tcW w:w="729" w:type="dxa"/>
            <w:noWrap/>
            <w:hideMark/>
          </w:tcPr>
          <w:p w14:paraId="3A6B0FF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38511662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19D46D4B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57198DC" w14:textId="77777777" w:rsidR="005D54B8" w:rsidRPr="002B0A8F" w:rsidRDefault="005D54B8" w:rsidP="00F678BC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</w:tr>
    </w:tbl>
    <w:p w14:paraId="503DD20B" w14:textId="77777777" w:rsidR="00F678BC" w:rsidRPr="002B0A8F" w:rsidRDefault="00F678BC" w:rsidP="00134E5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EAFBD3F" w14:textId="3E48E676" w:rsidR="00134E50" w:rsidRPr="004456BC" w:rsidRDefault="0074257D" w:rsidP="00134E50">
      <w:pPr>
        <w:spacing w:after="160" w:line="360" w:lineRule="auto"/>
        <w:jc w:val="both"/>
        <w:rPr>
          <w:rFonts w:ascii="Times New Roman" w:hAnsi="Times New Roman" w:cs="Times New Roman"/>
          <w:bCs/>
          <w:i/>
          <w:noProof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563D4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134E50"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>Others to Worst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="00134E50"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Cognitive and Technological </w:t>
      </w:r>
      <w:r w:rsidR="006563D4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b</w:t>
      </w:r>
      <w:r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arriers</w:t>
      </w:r>
      <w:r w:rsidR="00467279">
        <w:rPr>
          <w:rFonts w:ascii="Times New Roman" w:hAnsi="Times New Roman" w:cs="Times New Roman"/>
          <w:bCs/>
          <w:i/>
          <w:noProof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715"/>
        <w:gridCol w:w="729"/>
        <w:gridCol w:w="779"/>
        <w:gridCol w:w="669"/>
        <w:gridCol w:w="779"/>
      </w:tblGrid>
      <w:tr w:rsidR="005D54B8" w:rsidRPr="002B0A8F" w14:paraId="33C630EA" w14:textId="77777777" w:rsidTr="005D54B8">
        <w:trPr>
          <w:trHeight w:val="315"/>
        </w:trPr>
        <w:tc>
          <w:tcPr>
            <w:tcW w:w="1345" w:type="dxa"/>
          </w:tcPr>
          <w:p w14:paraId="66FBFE24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715" w:type="dxa"/>
            <w:noWrap/>
            <w:hideMark/>
          </w:tcPr>
          <w:p w14:paraId="6C51866A" w14:textId="0926A4A6" w:rsidR="005D54B8" w:rsidRPr="002B0A8F" w:rsidRDefault="00FB0FB8" w:rsidP="00FB0F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Least significant barrier</w:t>
            </w:r>
          </w:p>
        </w:tc>
        <w:tc>
          <w:tcPr>
            <w:tcW w:w="729" w:type="dxa"/>
            <w:noWrap/>
            <w:hideMark/>
          </w:tcPr>
          <w:p w14:paraId="0E9E7A7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1</w:t>
            </w:r>
          </w:p>
        </w:tc>
        <w:tc>
          <w:tcPr>
            <w:tcW w:w="779" w:type="dxa"/>
            <w:noWrap/>
            <w:hideMark/>
          </w:tcPr>
          <w:p w14:paraId="70CCAE5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2</w:t>
            </w:r>
          </w:p>
        </w:tc>
        <w:tc>
          <w:tcPr>
            <w:tcW w:w="669" w:type="dxa"/>
            <w:noWrap/>
            <w:hideMark/>
          </w:tcPr>
          <w:p w14:paraId="77496FF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3</w:t>
            </w:r>
          </w:p>
        </w:tc>
        <w:tc>
          <w:tcPr>
            <w:tcW w:w="779" w:type="dxa"/>
            <w:noWrap/>
            <w:hideMark/>
          </w:tcPr>
          <w:p w14:paraId="575A06DD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CT4</w:t>
            </w:r>
          </w:p>
        </w:tc>
      </w:tr>
      <w:tr w:rsidR="005D54B8" w:rsidRPr="002B0A8F" w14:paraId="160CDCDA" w14:textId="77777777" w:rsidTr="005D54B8">
        <w:trPr>
          <w:trHeight w:val="315"/>
        </w:trPr>
        <w:tc>
          <w:tcPr>
            <w:tcW w:w="1345" w:type="dxa"/>
          </w:tcPr>
          <w:p w14:paraId="554F58AC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715" w:type="dxa"/>
            <w:noWrap/>
            <w:hideMark/>
          </w:tcPr>
          <w:p w14:paraId="6009AC41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6E22176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2CE973F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1312633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4375B77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</w:tr>
      <w:tr w:rsidR="005D54B8" w:rsidRPr="002B0A8F" w14:paraId="6D04E168" w14:textId="77777777" w:rsidTr="005D54B8">
        <w:trPr>
          <w:trHeight w:val="315"/>
        </w:trPr>
        <w:tc>
          <w:tcPr>
            <w:tcW w:w="1345" w:type="dxa"/>
          </w:tcPr>
          <w:p w14:paraId="068151A5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715" w:type="dxa"/>
            <w:noWrap/>
            <w:hideMark/>
          </w:tcPr>
          <w:p w14:paraId="2A25CE21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0761A1C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478733D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28DBB67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14:paraId="0FF2B48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5D54B8" w:rsidRPr="002B0A8F" w14:paraId="250E3BF4" w14:textId="77777777" w:rsidTr="005D54B8">
        <w:trPr>
          <w:trHeight w:val="315"/>
        </w:trPr>
        <w:tc>
          <w:tcPr>
            <w:tcW w:w="1345" w:type="dxa"/>
          </w:tcPr>
          <w:p w14:paraId="6F48335C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715" w:type="dxa"/>
            <w:noWrap/>
            <w:hideMark/>
          </w:tcPr>
          <w:p w14:paraId="3FE755DF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729" w:type="dxa"/>
            <w:noWrap/>
            <w:hideMark/>
          </w:tcPr>
          <w:p w14:paraId="28D612D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379CCEB7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15B326D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4E4B55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  <w:tr w:rsidR="005D54B8" w:rsidRPr="002B0A8F" w14:paraId="79364BAD" w14:textId="77777777" w:rsidTr="005D54B8">
        <w:trPr>
          <w:trHeight w:val="315"/>
        </w:trPr>
        <w:tc>
          <w:tcPr>
            <w:tcW w:w="1345" w:type="dxa"/>
          </w:tcPr>
          <w:p w14:paraId="2E1EB597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715" w:type="dxa"/>
            <w:noWrap/>
            <w:hideMark/>
          </w:tcPr>
          <w:p w14:paraId="6B29334D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Economic and technological unfeasibility</w:t>
            </w:r>
          </w:p>
        </w:tc>
        <w:tc>
          <w:tcPr>
            <w:tcW w:w="729" w:type="dxa"/>
            <w:noWrap/>
            <w:hideMark/>
          </w:tcPr>
          <w:p w14:paraId="26A1FBD3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2F468207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3EF71F1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2971437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151FA3C3" w14:textId="77777777" w:rsidTr="005D54B8">
        <w:trPr>
          <w:trHeight w:val="315"/>
        </w:trPr>
        <w:tc>
          <w:tcPr>
            <w:tcW w:w="1345" w:type="dxa"/>
          </w:tcPr>
          <w:p w14:paraId="33021A11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4715" w:type="dxa"/>
            <w:noWrap/>
            <w:hideMark/>
          </w:tcPr>
          <w:p w14:paraId="72AEDF81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Economic and technological unfeasibility</w:t>
            </w:r>
          </w:p>
        </w:tc>
        <w:tc>
          <w:tcPr>
            <w:tcW w:w="729" w:type="dxa"/>
            <w:noWrap/>
            <w:hideMark/>
          </w:tcPr>
          <w:p w14:paraId="39C1563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4914793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317BA7B3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6FDD3AA4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684BF0A0" w14:textId="77777777" w:rsidTr="005D54B8">
        <w:trPr>
          <w:trHeight w:val="315"/>
        </w:trPr>
        <w:tc>
          <w:tcPr>
            <w:tcW w:w="1345" w:type="dxa"/>
          </w:tcPr>
          <w:p w14:paraId="79DA1ED1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715" w:type="dxa"/>
            <w:noWrap/>
            <w:hideMark/>
          </w:tcPr>
          <w:p w14:paraId="3FDD33DC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241B432F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44ED27C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91B147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7EED150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5D54B8" w:rsidRPr="002B0A8F" w14:paraId="782C8584" w14:textId="77777777" w:rsidTr="005D54B8">
        <w:trPr>
          <w:trHeight w:val="315"/>
        </w:trPr>
        <w:tc>
          <w:tcPr>
            <w:tcW w:w="1345" w:type="dxa"/>
          </w:tcPr>
          <w:p w14:paraId="445B108D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715" w:type="dxa"/>
            <w:noWrap/>
            <w:hideMark/>
          </w:tcPr>
          <w:p w14:paraId="7496D6AC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59B6827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9B6E99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092B2237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779" w:type="dxa"/>
            <w:noWrap/>
            <w:hideMark/>
          </w:tcPr>
          <w:p w14:paraId="56CC56D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5D54B8" w:rsidRPr="002B0A8F" w14:paraId="0A6CA530" w14:textId="77777777" w:rsidTr="005D54B8">
        <w:trPr>
          <w:trHeight w:val="315"/>
        </w:trPr>
        <w:tc>
          <w:tcPr>
            <w:tcW w:w="1345" w:type="dxa"/>
          </w:tcPr>
          <w:p w14:paraId="5F0B0C1E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715" w:type="dxa"/>
            <w:noWrap/>
            <w:hideMark/>
          </w:tcPr>
          <w:p w14:paraId="45DCBBC8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3. Lack of technology and infrastructure readiness</w:t>
            </w:r>
          </w:p>
        </w:tc>
        <w:tc>
          <w:tcPr>
            <w:tcW w:w="729" w:type="dxa"/>
            <w:noWrap/>
            <w:hideMark/>
          </w:tcPr>
          <w:p w14:paraId="401CBC2D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296BDFFE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2A7CDE5A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36AFCB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5D54B8" w:rsidRPr="002B0A8F" w14:paraId="7CC1FA2D" w14:textId="77777777" w:rsidTr="005D54B8">
        <w:trPr>
          <w:trHeight w:val="315"/>
        </w:trPr>
        <w:tc>
          <w:tcPr>
            <w:tcW w:w="1345" w:type="dxa"/>
          </w:tcPr>
          <w:p w14:paraId="0509CD3A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715" w:type="dxa"/>
            <w:noWrap/>
            <w:hideMark/>
          </w:tcPr>
          <w:p w14:paraId="6412D2AE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4129484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67C6E1A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3CB81EF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4144857E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5D54B8" w:rsidRPr="002B0A8F" w14:paraId="3875E818" w14:textId="77777777" w:rsidTr="005D54B8">
        <w:trPr>
          <w:trHeight w:val="315"/>
        </w:trPr>
        <w:tc>
          <w:tcPr>
            <w:tcW w:w="1345" w:type="dxa"/>
          </w:tcPr>
          <w:p w14:paraId="38A79486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715" w:type="dxa"/>
            <w:noWrap/>
            <w:hideMark/>
          </w:tcPr>
          <w:p w14:paraId="0FF99C0B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75E410C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4964D11A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3BB6A37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68A90D73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5D54B8" w:rsidRPr="002B0A8F" w14:paraId="242E8C39" w14:textId="77777777" w:rsidTr="005D54B8">
        <w:trPr>
          <w:trHeight w:val="315"/>
        </w:trPr>
        <w:tc>
          <w:tcPr>
            <w:tcW w:w="1345" w:type="dxa"/>
          </w:tcPr>
          <w:p w14:paraId="1E55A91A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715" w:type="dxa"/>
            <w:noWrap/>
            <w:hideMark/>
          </w:tcPr>
          <w:p w14:paraId="57450FC1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0F7A39A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5F01992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B5D2177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1ED9CA3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5D54B8" w:rsidRPr="002B0A8F" w14:paraId="4044E658" w14:textId="77777777" w:rsidTr="005D54B8">
        <w:trPr>
          <w:trHeight w:val="315"/>
        </w:trPr>
        <w:tc>
          <w:tcPr>
            <w:tcW w:w="1345" w:type="dxa"/>
          </w:tcPr>
          <w:p w14:paraId="28C6390E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715" w:type="dxa"/>
            <w:noWrap/>
            <w:hideMark/>
          </w:tcPr>
          <w:p w14:paraId="57879976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T2. Lack of awareness of IS concept</w:t>
            </w:r>
          </w:p>
        </w:tc>
        <w:tc>
          <w:tcPr>
            <w:tcW w:w="729" w:type="dxa"/>
            <w:noWrap/>
            <w:hideMark/>
          </w:tcPr>
          <w:p w14:paraId="081739B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14:paraId="7E0E8A0E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0ED3341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5782640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</w:tbl>
    <w:p w14:paraId="2E458A79" w14:textId="77777777" w:rsidR="00F678BC" w:rsidRPr="002B0A8F" w:rsidRDefault="00F678BC" w:rsidP="00134E5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CDE08E4" w14:textId="0DBE0C98" w:rsidR="00134E50" w:rsidRPr="004456BC" w:rsidRDefault="00134E50" w:rsidP="005D54B8">
      <w:pPr>
        <w:spacing w:line="360" w:lineRule="auto"/>
        <w:jc w:val="both"/>
        <w:rPr>
          <w:rFonts w:ascii="Times New Roman" w:hAnsi="Times New Roman" w:cs="Times New Roman"/>
          <w:bCs/>
          <w:i/>
          <w:noProof/>
          <w:sz w:val="24"/>
          <w:szCs w:val="24"/>
        </w:rPr>
      </w:pP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B34DB" w:rsidRPr="004456B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74257D" w:rsidRPr="004456BC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4456B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25FF4" w:rsidRPr="004456BC">
        <w:rPr>
          <w:rFonts w:ascii="Times New Roman" w:eastAsia="Times New Roman" w:hAnsi="Times New Roman" w:cs="Times New Roman"/>
          <w:b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>Others to Worst</w:t>
      </w:r>
      <w:r w:rsidR="00625FF4" w:rsidRPr="004456BC">
        <w:rPr>
          <w:rFonts w:ascii="Times New Roman" w:eastAsia="Times New Roman" w:hAnsi="Times New Roman" w:cs="Times New Roman"/>
          <w:sz w:val="24"/>
          <w:szCs w:val="24"/>
        </w:rPr>
        <w:t>'</w:t>
      </w:r>
      <w:r w:rsidRPr="004456BC">
        <w:rPr>
          <w:rFonts w:ascii="Times New Roman" w:eastAsia="Times New Roman" w:hAnsi="Times New Roman" w:cs="Times New Roman"/>
          <w:sz w:val="24"/>
          <w:szCs w:val="24"/>
        </w:rPr>
        <w:t xml:space="preserve"> vector for the </w:t>
      </w:r>
      <w:r w:rsidR="0074257D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Environmental and Policy </w:t>
      </w:r>
      <w:r w:rsidR="009B34DB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b</w:t>
      </w:r>
      <w:r w:rsidR="0074257D" w:rsidRPr="004456BC">
        <w:rPr>
          <w:rFonts w:ascii="Times New Roman" w:hAnsi="Times New Roman" w:cs="Times New Roman"/>
          <w:bCs/>
          <w:i/>
          <w:noProof/>
          <w:sz w:val="24"/>
          <w:szCs w:val="24"/>
        </w:rPr>
        <w:t>arriers</w:t>
      </w:r>
      <w:r w:rsidR="00467279">
        <w:rPr>
          <w:rFonts w:ascii="Times New Roman" w:hAnsi="Times New Roman" w:cs="Times New Roman"/>
          <w:bCs/>
          <w:i/>
          <w:noProof/>
          <w:sz w:val="24"/>
          <w:szCs w:val="24"/>
        </w:rPr>
        <w:t>.</w:t>
      </w:r>
    </w:p>
    <w:tbl>
      <w:tblPr>
        <w:tblStyle w:val="TableGrid2"/>
        <w:tblW w:w="9016" w:type="dxa"/>
        <w:tblLook w:val="04A0" w:firstRow="1" w:lastRow="0" w:firstColumn="1" w:lastColumn="0" w:noHBand="0" w:noVBand="1"/>
      </w:tblPr>
      <w:tblGrid>
        <w:gridCol w:w="1345"/>
        <w:gridCol w:w="4715"/>
        <w:gridCol w:w="729"/>
        <w:gridCol w:w="779"/>
        <w:gridCol w:w="669"/>
        <w:gridCol w:w="779"/>
      </w:tblGrid>
      <w:tr w:rsidR="005D54B8" w:rsidRPr="002B0A8F" w14:paraId="27451DBF" w14:textId="77777777" w:rsidTr="005D54B8">
        <w:trPr>
          <w:trHeight w:val="315"/>
        </w:trPr>
        <w:tc>
          <w:tcPr>
            <w:tcW w:w="1345" w:type="dxa"/>
          </w:tcPr>
          <w:p w14:paraId="2D07F0DD" w14:textId="77777777" w:rsidR="005D54B8" w:rsidRPr="002B0A8F" w:rsidRDefault="005D54B8" w:rsidP="009B34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perts</w:t>
            </w:r>
          </w:p>
        </w:tc>
        <w:tc>
          <w:tcPr>
            <w:tcW w:w="4715" w:type="dxa"/>
            <w:noWrap/>
            <w:hideMark/>
          </w:tcPr>
          <w:p w14:paraId="24B0268D" w14:textId="1D251FCE" w:rsidR="005D54B8" w:rsidRPr="002B0A8F" w:rsidRDefault="00FB0FB8" w:rsidP="009B34DB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Least significant barrier</w:t>
            </w:r>
          </w:p>
        </w:tc>
        <w:tc>
          <w:tcPr>
            <w:tcW w:w="729" w:type="dxa"/>
            <w:noWrap/>
            <w:hideMark/>
          </w:tcPr>
          <w:p w14:paraId="14C3C804" w14:textId="77777777" w:rsidR="005D54B8" w:rsidRPr="002B0A8F" w:rsidRDefault="005D54B8" w:rsidP="009B34DB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1</w:t>
            </w:r>
          </w:p>
        </w:tc>
        <w:tc>
          <w:tcPr>
            <w:tcW w:w="779" w:type="dxa"/>
            <w:noWrap/>
            <w:hideMark/>
          </w:tcPr>
          <w:p w14:paraId="35DCFE4C" w14:textId="77777777" w:rsidR="005D54B8" w:rsidRPr="002B0A8F" w:rsidRDefault="005D54B8" w:rsidP="009B34DB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2</w:t>
            </w:r>
          </w:p>
        </w:tc>
        <w:tc>
          <w:tcPr>
            <w:tcW w:w="669" w:type="dxa"/>
            <w:noWrap/>
            <w:hideMark/>
          </w:tcPr>
          <w:p w14:paraId="7A146FF7" w14:textId="77777777" w:rsidR="005D54B8" w:rsidRPr="002B0A8F" w:rsidRDefault="005D54B8" w:rsidP="009B34DB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3</w:t>
            </w:r>
          </w:p>
        </w:tc>
        <w:tc>
          <w:tcPr>
            <w:tcW w:w="779" w:type="dxa"/>
            <w:noWrap/>
            <w:hideMark/>
          </w:tcPr>
          <w:p w14:paraId="7D184612" w14:textId="77777777" w:rsidR="005D54B8" w:rsidRPr="002B0A8F" w:rsidRDefault="005D54B8" w:rsidP="009B34DB">
            <w:pPr>
              <w:jc w:val="center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>EP4</w:t>
            </w:r>
          </w:p>
        </w:tc>
      </w:tr>
      <w:tr w:rsidR="005D54B8" w:rsidRPr="002B0A8F" w14:paraId="75583A38" w14:textId="77777777" w:rsidTr="005D54B8">
        <w:trPr>
          <w:trHeight w:val="315"/>
        </w:trPr>
        <w:tc>
          <w:tcPr>
            <w:tcW w:w="1345" w:type="dxa"/>
          </w:tcPr>
          <w:p w14:paraId="2192EFF2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4715" w:type="dxa"/>
            <w:noWrap/>
            <w:hideMark/>
          </w:tcPr>
          <w:p w14:paraId="1D0BDC4D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1. Lack of legal requirements</w:t>
            </w:r>
          </w:p>
        </w:tc>
        <w:tc>
          <w:tcPr>
            <w:tcW w:w="729" w:type="dxa"/>
            <w:noWrap/>
            <w:hideMark/>
          </w:tcPr>
          <w:p w14:paraId="6B0F3117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0DB254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32313004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240BD78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5D54B8" w:rsidRPr="002B0A8F" w14:paraId="4A661055" w14:textId="77777777" w:rsidTr="005D54B8">
        <w:trPr>
          <w:trHeight w:val="315"/>
        </w:trPr>
        <w:tc>
          <w:tcPr>
            <w:tcW w:w="1345" w:type="dxa"/>
          </w:tcPr>
          <w:p w14:paraId="54BE70ED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4715" w:type="dxa"/>
            <w:noWrap/>
            <w:hideMark/>
          </w:tcPr>
          <w:p w14:paraId="28FF143B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729" w:type="dxa"/>
            <w:noWrap/>
            <w:hideMark/>
          </w:tcPr>
          <w:p w14:paraId="5CB7F6FF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188B6D2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37E6525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14:paraId="19F0EAA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57D1770B" w14:textId="77777777" w:rsidTr="005D54B8">
        <w:trPr>
          <w:trHeight w:val="315"/>
        </w:trPr>
        <w:tc>
          <w:tcPr>
            <w:tcW w:w="1345" w:type="dxa"/>
          </w:tcPr>
          <w:p w14:paraId="488D71A8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4715" w:type="dxa"/>
            <w:noWrap/>
            <w:hideMark/>
          </w:tcPr>
          <w:p w14:paraId="754E1FA2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729" w:type="dxa"/>
            <w:noWrap/>
            <w:hideMark/>
          </w:tcPr>
          <w:p w14:paraId="51206F6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645DBADF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AD6E6A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215BBF95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6F8CECA6" w14:textId="77777777" w:rsidTr="005D54B8">
        <w:trPr>
          <w:trHeight w:val="315"/>
        </w:trPr>
        <w:tc>
          <w:tcPr>
            <w:tcW w:w="1345" w:type="dxa"/>
          </w:tcPr>
          <w:p w14:paraId="19D0B884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4715" w:type="dxa"/>
            <w:noWrap/>
            <w:hideMark/>
          </w:tcPr>
          <w:p w14:paraId="7743596C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1. Lack of legal requirements</w:t>
            </w:r>
          </w:p>
        </w:tc>
        <w:tc>
          <w:tcPr>
            <w:tcW w:w="729" w:type="dxa"/>
            <w:noWrap/>
            <w:hideMark/>
          </w:tcPr>
          <w:p w14:paraId="6DCA6A4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95C5BA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37349CC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786FAEA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5D54B8" w:rsidRPr="002B0A8F" w14:paraId="0EDBAD5D" w14:textId="77777777" w:rsidTr="005D54B8">
        <w:trPr>
          <w:trHeight w:val="315"/>
        </w:trPr>
        <w:tc>
          <w:tcPr>
            <w:tcW w:w="1345" w:type="dxa"/>
          </w:tcPr>
          <w:p w14:paraId="0C5F995D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ert 5</w:t>
            </w:r>
          </w:p>
        </w:tc>
        <w:tc>
          <w:tcPr>
            <w:tcW w:w="4715" w:type="dxa"/>
            <w:noWrap/>
            <w:hideMark/>
          </w:tcPr>
          <w:p w14:paraId="4A8B3E68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3. Ecological Safety barrier</w:t>
            </w:r>
          </w:p>
        </w:tc>
        <w:tc>
          <w:tcPr>
            <w:tcW w:w="729" w:type="dxa"/>
            <w:noWrap/>
            <w:hideMark/>
          </w:tcPr>
          <w:p w14:paraId="5AE5E96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41381B84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20845D8A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1052EA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5D54B8" w:rsidRPr="002B0A8F" w14:paraId="5612A9C4" w14:textId="77777777" w:rsidTr="005D54B8">
        <w:trPr>
          <w:trHeight w:val="315"/>
        </w:trPr>
        <w:tc>
          <w:tcPr>
            <w:tcW w:w="1345" w:type="dxa"/>
          </w:tcPr>
          <w:p w14:paraId="1C968375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4715" w:type="dxa"/>
            <w:noWrap/>
            <w:hideMark/>
          </w:tcPr>
          <w:p w14:paraId="553DDB98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3. Ecological Safety barrier</w:t>
            </w:r>
          </w:p>
        </w:tc>
        <w:tc>
          <w:tcPr>
            <w:tcW w:w="729" w:type="dxa"/>
            <w:noWrap/>
            <w:hideMark/>
          </w:tcPr>
          <w:p w14:paraId="411E49F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4209146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hideMark/>
          </w:tcPr>
          <w:p w14:paraId="715F79D1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6D14A0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</w:tr>
      <w:tr w:rsidR="005D54B8" w:rsidRPr="002B0A8F" w14:paraId="3C80744B" w14:textId="77777777" w:rsidTr="005D54B8">
        <w:trPr>
          <w:trHeight w:val="315"/>
        </w:trPr>
        <w:tc>
          <w:tcPr>
            <w:tcW w:w="1345" w:type="dxa"/>
          </w:tcPr>
          <w:p w14:paraId="2507A457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4715" w:type="dxa"/>
            <w:noWrap/>
            <w:hideMark/>
          </w:tcPr>
          <w:p w14:paraId="313852CE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729" w:type="dxa"/>
            <w:noWrap/>
            <w:hideMark/>
          </w:tcPr>
          <w:p w14:paraId="58CD8153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5EE73AD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67C96DAC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5814D55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006C85A6" w14:textId="77777777" w:rsidTr="005D54B8">
        <w:trPr>
          <w:trHeight w:val="315"/>
        </w:trPr>
        <w:tc>
          <w:tcPr>
            <w:tcW w:w="1345" w:type="dxa"/>
          </w:tcPr>
          <w:p w14:paraId="26FA46DA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4715" w:type="dxa"/>
            <w:noWrap/>
            <w:hideMark/>
          </w:tcPr>
          <w:p w14:paraId="6A7CD85C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729" w:type="dxa"/>
            <w:noWrap/>
            <w:hideMark/>
          </w:tcPr>
          <w:p w14:paraId="52851FF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14:paraId="5828C2DD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2EC87A98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779" w:type="dxa"/>
            <w:noWrap/>
            <w:hideMark/>
          </w:tcPr>
          <w:p w14:paraId="5C13D8AE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  <w:tr w:rsidR="005D54B8" w:rsidRPr="002B0A8F" w14:paraId="7347077A" w14:textId="77777777" w:rsidTr="005D54B8">
        <w:trPr>
          <w:trHeight w:val="315"/>
        </w:trPr>
        <w:tc>
          <w:tcPr>
            <w:tcW w:w="1345" w:type="dxa"/>
          </w:tcPr>
          <w:p w14:paraId="5E4FDD23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4715" w:type="dxa"/>
            <w:noWrap/>
            <w:hideMark/>
          </w:tcPr>
          <w:p w14:paraId="38E36B85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3. Ecological Safety barrier</w:t>
            </w:r>
          </w:p>
        </w:tc>
        <w:tc>
          <w:tcPr>
            <w:tcW w:w="729" w:type="dxa"/>
            <w:noWrap/>
            <w:hideMark/>
          </w:tcPr>
          <w:p w14:paraId="07A0B08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3AA0CB0A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459A079D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122E8BA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</w:tr>
      <w:tr w:rsidR="005D54B8" w:rsidRPr="002B0A8F" w14:paraId="460EABB2" w14:textId="77777777" w:rsidTr="005D54B8">
        <w:trPr>
          <w:trHeight w:val="315"/>
        </w:trPr>
        <w:tc>
          <w:tcPr>
            <w:tcW w:w="1345" w:type="dxa"/>
          </w:tcPr>
          <w:p w14:paraId="06F6C058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4715" w:type="dxa"/>
            <w:noWrap/>
            <w:hideMark/>
          </w:tcPr>
          <w:p w14:paraId="433DAE89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3. Ecological Safety barrier</w:t>
            </w:r>
          </w:p>
        </w:tc>
        <w:tc>
          <w:tcPr>
            <w:tcW w:w="729" w:type="dxa"/>
            <w:noWrap/>
            <w:hideMark/>
          </w:tcPr>
          <w:p w14:paraId="305D8AF2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0FA84334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669" w:type="dxa"/>
            <w:noWrap/>
            <w:hideMark/>
          </w:tcPr>
          <w:p w14:paraId="4526DAD6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EA61F6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</w:tr>
      <w:tr w:rsidR="005D54B8" w:rsidRPr="002B0A8F" w14:paraId="50252296" w14:textId="77777777" w:rsidTr="005D54B8">
        <w:trPr>
          <w:trHeight w:val="315"/>
        </w:trPr>
        <w:tc>
          <w:tcPr>
            <w:tcW w:w="1345" w:type="dxa"/>
          </w:tcPr>
          <w:p w14:paraId="3BDDB563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4715" w:type="dxa"/>
            <w:noWrap/>
            <w:hideMark/>
          </w:tcPr>
          <w:p w14:paraId="43847C1E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1. Lack of legal requirements</w:t>
            </w:r>
          </w:p>
        </w:tc>
        <w:tc>
          <w:tcPr>
            <w:tcW w:w="729" w:type="dxa"/>
            <w:noWrap/>
            <w:hideMark/>
          </w:tcPr>
          <w:p w14:paraId="4C9A6CF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B53AA1B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33B1AE3E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42765199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7</w:t>
            </w:r>
          </w:p>
        </w:tc>
      </w:tr>
      <w:tr w:rsidR="005D54B8" w:rsidRPr="002B0A8F" w14:paraId="2830AAF9" w14:textId="77777777" w:rsidTr="005D54B8">
        <w:trPr>
          <w:trHeight w:val="315"/>
        </w:trPr>
        <w:tc>
          <w:tcPr>
            <w:tcW w:w="1345" w:type="dxa"/>
          </w:tcPr>
          <w:p w14:paraId="3BACC3B0" w14:textId="77777777" w:rsidR="005D54B8" w:rsidRPr="002B0A8F" w:rsidRDefault="005D54B8" w:rsidP="005D5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A8F">
              <w:rPr>
                <w:rFonts w:ascii="Times New Roman" w:eastAsia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4715" w:type="dxa"/>
            <w:noWrap/>
            <w:hideMark/>
          </w:tcPr>
          <w:p w14:paraId="6DDBFFB1" w14:textId="77777777" w:rsidR="005D54B8" w:rsidRPr="002B0A8F" w:rsidRDefault="005D54B8" w:rsidP="005D54B8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P4. Low waste disposal cost</w:t>
            </w:r>
          </w:p>
        </w:tc>
        <w:tc>
          <w:tcPr>
            <w:tcW w:w="729" w:type="dxa"/>
            <w:noWrap/>
            <w:hideMark/>
          </w:tcPr>
          <w:p w14:paraId="2BED1174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779" w:type="dxa"/>
            <w:noWrap/>
            <w:hideMark/>
          </w:tcPr>
          <w:p w14:paraId="40C35533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669" w:type="dxa"/>
            <w:noWrap/>
            <w:hideMark/>
          </w:tcPr>
          <w:p w14:paraId="20A85900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756B15CF" w14:textId="77777777" w:rsidR="005D54B8" w:rsidRPr="002B0A8F" w:rsidRDefault="005D54B8" w:rsidP="005D54B8">
            <w:pPr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B0A8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</w:p>
        </w:tc>
      </w:tr>
    </w:tbl>
    <w:p w14:paraId="6E1BE733" w14:textId="77777777" w:rsidR="00134E50" w:rsidRPr="002B0A8F" w:rsidRDefault="00134E5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A8234B7" w14:textId="2975F9AB" w:rsidR="00047EC3" w:rsidRPr="00F93546" w:rsidRDefault="00047EC3" w:rsidP="00F93546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047EC3" w:rsidRPr="00F93546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573C8" w14:textId="77777777" w:rsidR="00CD596D" w:rsidRDefault="00CD596D">
      <w:pPr>
        <w:spacing w:line="240" w:lineRule="auto"/>
      </w:pPr>
      <w:r>
        <w:separator/>
      </w:r>
    </w:p>
  </w:endnote>
  <w:endnote w:type="continuationSeparator" w:id="0">
    <w:p w14:paraId="7EF085BC" w14:textId="77777777" w:rsidR="00CD596D" w:rsidRDefault="00CD59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1AB815" w14:textId="77777777" w:rsidR="00CD596D" w:rsidRDefault="00CD596D">
      <w:pPr>
        <w:spacing w:line="240" w:lineRule="auto"/>
      </w:pPr>
      <w:r>
        <w:separator/>
      </w:r>
    </w:p>
  </w:footnote>
  <w:footnote w:type="continuationSeparator" w:id="0">
    <w:p w14:paraId="2118E033" w14:textId="77777777" w:rsidR="00CD596D" w:rsidRDefault="00CD59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0AF69" w14:textId="77777777" w:rsidR="00E231DC" w:rsidRDefault="00E231D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C36F13"/>
    <w:multiLevelType w:val="hybridMultilevel"/>
    <w:tmpl w:val="06B80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53ECC"/>
    <w:multiLevelType w:val="hybridMultilevel"/>
    <w:tmpl w:val="AE301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534501">
    <w:abstractNumId w:val="0"/>
  </w:num>
  <w:num w:numId="2" w16cid:durableId="43067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MLY0NrIwNzQ3NTFS0lEKTi0uzszPAykwNKwFAPvqJp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7EC3"/>
    <w:rsid w:val="000005EE"/>
    <w:rsid w:val="00047EC3"/>
    <w:rsid w:val="00056C3E"/>
    <w:rsid w:val="000A7763"/>
    <w:rsid w:val="000D266B"/>
    <w:rsid w:val="00107912"/>
    <w:rsid w:val="00134E50"/>
    <w:rsid w:val="001650F7"/>
    <w:rsid w:val="001773E5"/>
    <w:rsid w:val="0017742F"/>
    <w:rsid w:val="00183FE2"/>
    <w:rsid w:val="001C7C4E"/>
    <w:rsid w:val="001D7F9D"/>
    <w:rsid w:val="00210C0E"/>
    <w:rsid w:val="0021506E"/>
    <w:rsid w:val="002165E4"/>
    <w:rsid w:val="00250124"/>
    <w:rsid w:val="00250C24"/>
    <w:rsid w:val="002913DB"/>
    <w:rsid w:val="002B0A8F"/>
    <w:rsid w:val="002C5A7E"/>
    <w:rsid w:val="002F1445"/>
    <w:rsid w:val="002F7DB1"/>
    <w:rsid w:val="00303B6A"/>
    <w:rsid w:val="00352513"/>
    <w:rsid w:val="00380E16"/>
    <w:rsid w:val="0038116B"/>
    <w:rsid w:val="003877F4"/>
    <w:rsid w:val="003A1778"/>
    <w:rsid w:val="003A50C7"/>
    <w:rsid w:val="003D6CAA"/>
    <w:rsid w:val="003E2F17"/>
    <w:rsid w:val="00445663"/>
    <w:rsid w:val="004456BC"/>
    <w:rsid w:val="00467279"/>
    <w:rsid w:val="00482A55"/>
    <w:rsid w:val="00490E39"/>
    <w:rsid w:val="005124DA"/>
    <w:rsid w:val="00515EE2"/>
    <w:rsid w:val="00527644"/>
    <w:rsid w:val="00527E28"/>
    <w:rsid w:val="005411DA"/>
    <w:rsid w:val="005B4FAD"/>
    <w:rsid w:val="005D54B8"/>
    <w:rsid w:val="005E1B66"/>
    <w:rsid w:val="0060458D"/>
    <w:rsid w:val="00615675"/>
    <w:rsid w:val="00625FF4"/>
    <w:rsid w:val="006326F4"/>
    <w:rsid w:val="006563D4"/>
    <w:rsid w:val="006658EC"/>
    <w:rsid w:val="00687ADF"/>
    <w:rsid w:val="006C18C1"/>
    <w:rsid w:val="006C7EC0"/>
    <w:rsid w:val="006D33E4"/>
    <w:rsid w:val="0074257D"/>
    <w:rsid w:val="00752772"/>
    <w:rsid w:val="00794A2D"/>
    <w:rsid w:val="007A1F21"/>
    <w:rsid w:val="007A280F"/>
    <w:rsid w:val="00863868"/>
    <w:rsid w:val="008675AF"/>
    <w:rsid w:val="008B628F"/>
    <w:rsid w:val="008F742C"/>
    <w:rsid w:val="00921A07"/>
    <w:rsid w:val="009740DD"/>
    <w:rsid w:val="009A3BFF"/>
    <w:rsid w:val="009B34DB"/>
    <w:rsid w:val="009E474F"/>
    <w:rsid w:val="009E66E1"/>
    <w:rsid w:val="00A004AF"/>
    <w:rsid w:val="00A45D89"/>
    <w:rsid w:val="00A67917"/>
    <w:rsid w:val="00B00741"/>
    <w:rsid w:val="00B018AC"/>
    <w:rsid w:val="00B02AE5"/>
    <w:rsid w:val="00B337C4"/>
    <w:rsid w:val="00B41F4A"/>
    <w:rsid w:val="00B446D3"/>
    <w:rsid w:val="00B743BD"/>
    <w:rsid w:val="00B90859"/>
    <w:rsid w:val="00BA0DD6"/>
    <w:rsid w:val="00BE2D93"/>
    <w:rsid w:val="00C90926"/>
    <w:rsid w:val="00CC46A8"/>
    <w:rsid w:val="00CD596D"/>
    <w:rsid w:val="00CE06BC"/>
    <w:rsid w:val="00D563A1"/>
    <w:rsid w:val="00D81B7A"/>
    <w:rsid w:val="00DD7081"/>
    <w:rsid w:val="00E231DC"/>
    <w:rsid w:val="00ED6D24"/>
    <w:rsid w:val="00EF31BB"/>
    <w:rsid w:val="00F110B7"/>
    <w:rsid w:val="00F545C2"/>
    <w:rsid w:val="00F65B28"/>
    <w:rsid w:val="00F678BC"/>
    <w:rsid w:val="00F93546"/>
    <w:rsid w:val="00F97DCC"/>
    <w:rsid w:val="00FB0FB8"/>
    <w:rsid w:val="00FB4D64"/>
    <w:rsid w:val="00F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4386CF"/>
  <w15:docId w15:val="{38DC6C3F-B917-45F7-B326-99F56E4E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8">
    <w:name w:val="1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D7F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C7C4E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C5A7E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A7E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5A7E"/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A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A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E2D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D9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D9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D9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2D9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2D93"/>
    <w:pPr>
      <w:ind w:left="720"/>
      <w:contextualSpacing/>
    </w:pPr>
  </w:style>
  <w:style w:type="paragraph" w:styleId="Revision">
    <w:name w:val="Revision"/>
    <w:hidden/>
    <w:uiPriority w:val="99"/>
    <w:semiHidden/>
    <w:rsid w:val="008B628F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D33E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F31B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124"/>
    <w:pPr>
      <w:spacing w:after="0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124"/>
    <w:rPr>
      <w:rFonts w:asciiTheme="minorHAnsi" w:eastAsiaTheme="minorHAnsi" w:hAnsiTheme="minorHAnsi" w:cstheme="min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8</Pages>
  <Words>1813</Words>
  <Characters>7234</Characters>
  <Application>Microsoft Office Word</Application>
  <DocSecurity>0</DocSecurity>
  <Lines>1033</Lines>
  <Paragraphs>10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ri, A B M Mainul</cp:lastModifiedBy>
  <cp:revision>62</cp:revision>
  <dcterms:created xsi:type="dcterms:W3CDTF">2023-08-21T12:19:00Z</dcterms:created>
  <dcterms:modified xsi:type="dcterms:W3CDTF">2024-04-29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9-01T15:3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4631cb7-af8d-4e66-bcc7-da1224b7e781</vt:lpwstr>
  </property>
  <property fmtid="{D5CDD505-2E9C-101B-9397-08002B2CF9AE}" pid="7" name="MSIP_Label_defa4170-0d19-0005-0004-bc88714345d2_ActionId">
    <vt:lpwstr>0b6affc9-020e-4529-8fa4-6728d472907f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0f272e0a89572d0d61765d4fc4bc35869a706910b5bfdb0397b9a6f507ab6f8f</vt:lpwstr>
  </property>
</Properties>
</file>